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Simples2"/>
        <w:tblpPr w:leftFromText="180" w:rightFromText="180" w:vertAnchor="page" w:horzAnchor="margin" w:tblpXSpec="center" w:tblpY="1928"/>
        <w:tblW w:w="10060" w:type="dxa"/>
        <w:tblLook w:val="0620" w:firstRow="1" w:lastRow="0" w:firstColumn="0" w:lastColumn="0" w:noHBand="1" w:noVBand="1"/>
      </w:tblPr>
      <w:tblGrid>
        <w:gridCol w:w="865"/>
        <w:gridCol w:w="3945"/>
        <w:gridCol w:w="3919"/>
        <w:gridCol w:w="1501"/>
      </w:tblGrid>
      <w:tr w:rsidR="008609BD" w:rsidRPr="00AE617C" w14:paraId="6257DF61" w14:textId="77777777" w:rsidTr="00243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325" w:type="dxa"/>
            <w:hideMark/>
          </w:tcPr>
          <w:p w14:paraId="4B6BBB0D" w14:textId="77777777" w:rsidR="008609BD" w:rsidRPr="00AD5293" w:rsidRDefault="008609BD" w:rsidP="008609BD">
            <w:pPr>
              <w:spacing w:line="480" w:lineRule="auto"/>
              <w:jc w:val="center"/>
              <w:rPr>
                <w:rFonts w:cs="Arial"/>
                <w:b w:val="0"/>
                <w:sz w:val="24"/>
                <w:lang w:val="en-US"/>
              </w:rPr>
            </w:pPr>
            <w:r w:rsidRPr="00AD5293">
              <w:rPr>
                <w:rFonts w:cs="Arial"/>
                <w:sz w:val="24"/>
                <w:lang w:val="en-US"/>
              </w:rPr>
              <w:t>Gene</w:t>
            </w:r>
          </w:p>
        </w:tc>
        <w:tc>
          <w:tcPr>
            <w:tcW w:w="4017" w:type="dxa"/>
            <w:hideMark/>
          </w:tcPr>
          <w:p w14:paraId="7EF3C077" w14:textId="77777777" w:rsidR="008609BD" w:rsidRPr="00AE617C" w:rsidRDefault="008609BD" w:rsidP="008609BD">
            <w:pPr>
              <w:spacing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Forward (5´-3´)</w:t>
            </w:r>
          </w:p>
        </w:tc>
        <w:tc>
          <w:tcPr>
            <w:tcW w:w="3512" w:type="dxa"/>
            <w:hideMark/>
          </w:tcPr>
          <w:p w14:paraId="682B9C8D" w14:textId="77777777" w:rsidR="008609BD" w:rsidRPr="00AE617C" w:rsidRDefault="008609BD" w:rsidP="008609BD">
            <w:pPr>
              <w:spacing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Reverse (5´-3´)</w:t>
            </w:r>
          </w:p>
        </w:tc>
        <w:tc>
          <w:tcPr>
            <w:tcW w:w="1206" w:type="dxa"/>
            <w:hideMark/>
          </w:tcPr>
          <w:p w14:paraId="6C21A8DC" w14:textId="77777777" w:rsidR="008609BD" w:rsidRPr="00AE617C" w:rsidRDefault="008609BD" w:rsidP="008609BD">
            <w:pPr>
              <w:spacing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M</w:t>
            </w:r>
          </w:p>
        </w:tc>
      </w:tr>
      <w:tr w:rsidR="008609BD" w:rsidRPr="003C4E93" w14:paraId="355FEB20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602175F6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i/>
                <w:szCs w:val="20"/>
                <w:lang w:val="en-US"/>
              </w:rPr>
            </w:pPr>
            <w:r w:rsidRPr="00566D9E">
              <w:rPr>
                <w:rFonts w:eastAsia="Times New Roman" w:cs="Arial"/>
                <w:i/>
                <w:color w:val="000000"/>
                <w:szCs w:val="20"/>
                <w:lang w:val="en-GB" w:eastAsia="es-ES"/>
              </w:rPr>
              <w:t>Agtr1a</w:t>
            </w:r>
          </w:p>
        </w:tc>
        <w:tc>
          <w:tcPr>
            <w:tcW w:w="4017" w:type="dxa"/>
            <w:vAlign w:val="center"/>
          </w:tcPr>
          <w:p w14:paraId="7EB74384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AGTTGGGAGGGACTGGATGA</w:t>
            </w:r>
          </w:p>
        </w:tc>
        <w:tc>
          <w:tcPr>
            <w:tcW w:w="3512" w:type="dxa"/>
            <w:vAlign w:val="center"/>
          </w:tcPr>
          <w:p w14:paraId="57A62765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GTTAAGTCCGGGAGAGCAGC</w:t>
            </w:r>
          </w:p>
        </w:tc>
        <w:tc>
          <w:tcPr>
            <w:tcW w:w="1206" w:type="dxa"/>
            <w:vAlign w:val="center"/>
          </w:tcPr>
          <w:p w14:paraId="1C42450E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lang w:eastAsia="es-ES"/>
              </w:rPr>
              <w:t>177322</w:t>
            </w:r>
          </w:p>
        </w:tc>
      </w:tr>
      <w:tr w:rsidR="008609BD" w:rsidRPr="003C4E93" w14:paraId="05FF2163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3BCBF794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i/>
                <w:szCs w:val="20"/>
                <w:lang w:val="en-US"/>
              </w:rPr>
            </w:pPr>
            <w:r w:rsidRPr="00566D9E">
              <w:rPr>
                <w:rFonts w:eastAsia="Times New Roman" w:cs="Arial"/>
                <w:i/>
                <w:color w:val="000000"/>
                <w:szCs w:val="20"/>
                <w:lang w:val="en-GB" w:eastAsia="es-ES"/>
              </w:rPr>
              <w:t>Agtr1b</w:t>
            </w:r>
          </w:p>
        </w:tc>
        <w:tc>
          <w:tcPr>
            <w:tcW w:w="4017" w:type="dxa"/>
            <w:vAlign w:val="center"/>
          </w:tcPr>
          <w:p w14:paraId="1AE5B126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cs="Arial"/>
                <w:color w:val="000000"/>
                <w:szCs w:val="20"/>
                <w:shd w:val="clear" w:color="auto" w:fill="FFFFFF"/>
                <w:lang w:val="en-GB"/>
              </w:rPr>
              <w:t>CACTGTAGATGGGGAGCAGCCAA</w:t>
            </w:r>
          </w:p>
        </w:tc>
        <w:tc>
          <w:tcPr>
            <w:tcW w:w="3512" w:type="dxa"/>
            <w:vAlign w:val="center"/>
          </w:tcPr>
          <w:p w14:paraId="78C9C41C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cs="Arial"/>
                <w:color w:val="000000"/>
                <w:szCs w:val="20"/>
                <w:shd w:val="clear" w:color="auto" w:fill="FFFFFF"/>
              </w:rPr>
              <w:t>GAGAGTAGGGATCATGACAA</w:t>
            </w:r>
          </w:p>
        </w:tc>
        <w:tc>
          <w:tcPr>
            <w:tcW w:w="1206" w:type="dxa"/>
            <w:vAlign w:val="center"/>
          </w:tcPr>
          <w:p w14:paraId="6F75670C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lang w:val="en-GB" w:eastAsia="es-ES"/>
              </w:rPr>
              <w:t>175086</w:t>
            </w:r>
          </w:p>
        </w:tc>
      </w:tr>
      <w:tr w:rsidR="008609BD" w:rsidRPr="003C4E93" w14:paraId="7BB3A061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27B08757" w14:textId="520FE900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i/>
                <w:szCs w:val="20"/>
                <w:lang w:val="en-US"/>
              </w:rPr>
            </w:pPr>
            <w:r w:rsidRPr="00566D9E">
              <w:rPr>
                <w:rFonts w:eastAsia="Times New Roman" w:cs="Arial"/>
                <w:i/>
                <w:color w:val="000000"/>
                <w:szCs w:val="20"/>
                <w:lang w:val="en-GB" w:eastAsia="es-ES"/>
              </w:rPr>
              <w:t>Agtr2</w:t>
            </w:r>
          </w:p>
        </w:tc>
        <w:tc>
          <w:tcPr>
            <w:tcW w:w="4017" w:type="dxa"/>
            <w:vAlign w:val="center"/>
          </w:tcPr>
          <w:p w14:paraId="3A44ED2C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eastAsia="es-ES"/>
              </w:rPr>
              <w:t>GCTTACTTCAGCCTGCATTT</w:t>
            </w:r>
          </w:p>
        </w:tc>
        <w:tc>
          <w:tcPr>
            <w:tcW w:w="3512" w:type="dxa"/>
            <w:vAlign w:val="center"/>
          </w:tcPr>
          <w:p w14:paraId="014B7F4A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eastAsia="es-ES"/>
              </w:rPr>
              <w:t>GGACTCATTGGTGCCAGTTG</w:t>
            </w:r>
          </w:p>
        </w:tc>
        <w:tc>
          <w:tcPr>
            <w:tcW w:w="1206" w:type="dxa"/>
            <w:vAlign w:val="center"/>
          </w:tcPr>
          <w:p w14:paraId="485EE63D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lang w:val="en-GB" w:eastAsia="es-ES"/>
              </w:rPr>
              <w:t>007429</w:t>
            </w:r>
          </w:p>
        </w:tc>
      </w:tr>
      <w:tr w:rsidR="008609BD" w:rsidRPr="003C4E93" w14:paraId="4B78AF37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351C95F6" w14:textId="77777777" w:rsidR="008609BD" w:rsidRPr="00566D9E" w:rsidRDefault="008609BD" w:rsidP="00456E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es-ES"/>
              </w:rPr>
            </w:pPr>
            <w:proofErr w:type="spellStart"/>
            <w:r w:rsidRPr="00566D9E">
              <w:rPr>
                <w:rFonts w:eastAsia="Times New Roman" w:cs="Arial"/>
                <w:i/>
                <w:color w:val="000000"/>
                <w:szCs w:val="20"/>
                <w:lang w:val="en-GB" w:eastAsia="es-ES"/>
              </w:rPr>
              <w:t>Agt</w:t>
            </w:r>
            <w:proofErr w:type="spellEnd"/>
          </w:p>
        </w:tc>
        <w:tc>
          <w:tcPr>
            <w:tcW w:w="4017" w:type="dxa"/>
            <w:vAlign w:val="center"/>
          </w:tcPr>
          <w:p w14:paraId="24B1C76D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CGGAACGACCTCCTGACTTG</w:t>
            </w:r>
          </w:p>
        </w:tc>
        <w:tc>
          <w:tcPr>
            <w:tcW w:w="3512" w:type="dxa"/>
            <w:vAlign w:val="center"/>
          </w:tcPr>
          <w:p w14:paraId="533C57E5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ATTGAGAACCTCTCCCACTCG</w:t>
            </w:r>
          </w:p>
        </w:tc>
        <w:tc>
          <w:tcPr>
            <w:tcW w:w="1206" w:type="dxa"/>
            <w:vAlign w:val="center"/>
          </w:tcPr>
          <w:p w14:paraId="4D04C7FA" w14:textId="77777777" w:rsidR="008609BD" w:rsidRPr="00566D9E" w:rsidRDefault="008609BD" w:rsidP="00456E9E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66D9E">
              <w:rPr>
                <w:rFonts w:eastAsia="Times New Roman" w:cs="Arial"/>
                <w:color w:val="000000"/>
                <w:szCs w:val="20"/>
                <w:lang w:eastAsia="es-ES"/>
              </w:rPr>
              <w:t>007428</w:t>
            </w:r>
          </w:p>
        </w:tc>
      </w:tr>
      <w:tr w:rsidR="00456E9E" w:rsidRPr="003C4E93" w14:paraId="13D4609D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74707A2A" w14:textId="0FBC9903" w:rsidR="00456E9E" w:rsidRPr="003A7691" w:rsidRDefault="00456E9E" w:rsidP="00456E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val="en-GB" w:eastAsia="es-ES"/>
              </w:rPr>
            </w:pPr>
            <w:proofErr w:type="spellStart"/>
            <w:r w:rsidRPr="003A7691">
              <w:rPr>
                <w:rFonts w:cs="Arial"/>
                <w:i/>
                <w:iCs/>
                <w:color w:val="000000"/>
                <w:shd w:val="clear" w:color="auto" w:fill="FFFFFF"/>
              </w:rPr>
              <w:t>Ctgf</w:t>
            </w:r>
            <w:proofErr w:type="spellEnd"/>
          </w:p>
        </w:tc>
        <w:tc>
          <w:tcPr>
            <w:tcW w:w="4017" w:type="dxa"/>
            <w:vAlign w:val="center"/>
          </w:tcPr>
          <w:p w14:paraId="1A0B82CA" w14:textId="1BA66BF5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</w:pPr>
            <w:r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C</w:t>
            </w:r>
            <w:r w:rsidRPr="00DC0A85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ACAGAGTGGAGCGCCTGTTC</w:t>
            </w:r>
          </w:p>
        </w:tc>
        <w:tc>
          <w:tcPr>
            <w:tcW w:w="3512" w:type="dxa"/>
            <w:vAlign w:val="center"/>
          </w:tcPr>
          <w:p w14:paraId="46A537A7" w14:textId="5A88467B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</w:pPr>
            <w:r w:rsidRPr="00DC0A85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GATGCACTTTTTGCCCTTCTTAATG</w:t>
            </w:r>
          </w:p>
        </w:tc>
        <w:tc>
          <w:tcPr>
            <w:tcW w:w="1206" w:type="dxa"/>
            <w:vAlign w:val="center"/>
          </w:tcPr>
          <w:p w14:paraId="4B54EB51" w14:textId="3904CA87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eastAsia="es-ES"/>
              </w:rPr>
              <w:t>001139999.1</w:t>
            </w:r>
          </w:p>
        </w:tc>
      </w:tr>
      <w:tr w:rsidR="00456E9E" w:rsidRPr="003C4E93" w14:paraId="61501573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0E1A7889" w14:textId="46E8F56E" w:rsidR="00456E9E" w:rsidRPr="003A7691" w:rsidRDefault="00456E9E" w:rsidP="00456E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eastAsia="Times New Roman" w:cs="Arial"/>
                <w:i/>
                <w:iCs/>
                <w:color w:val="000000"/>
                <w:szCs w:val="20"/>
                <w:lang w:val="en-GB" w:eastAsia="es-ES"/>
              </w:rPr>
            </w:pPr>
            <w:proofErr w:type="spellStart"/>
            <w:r w:rsidRPr="003A7691">
              <w:rPr>
                <w:rFonts w:cs="Arial"/>
                <w:i/>
                <w:iCs/>
                <w:color w:val="000000"/>
                <w:shd w:val="clear" w:color="auto" w:fill="FFFFFF"/>
              </w:rPr>
              <w:t>Tfg</w:t>
            </w:r>
            <w:proofErr w:type="spellEnd"/>
            <w:r w:rsidRPr="003A7691">
              <w:rPr>
                <w:rFonts w:cs="Arial"/>
                <w:i/>
                <w:iCs/>
                <w:color w:val="000000"/>
                <w:shd w:val="clear" w:color="auto" w:fill="FFFFFF"/>
              </w:rPr>
              <w:t>β1</w:t>
            </w:r>
          </w:p>
        </w:tc>
        <w:tc>
          <w:tcPr>
            <w:tcW w:w="4017" w:type="dxa"/>
            <w:vAlign w:val="center"/>
          </w:tcPr>
          <w:p w14:paraId="288ED3D9" w14:textId="476A7BEB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</w:pPr>
            <w:r w:rsidRPr="00DC0A85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CCAAGGAGACGGAATACAGG</w:t>
            </w:r>
          </w:p>
        </w:tc>
        <w:tc>
          <w:tcPr>
            <w:tcW w:w="3512" w:type="dxa"/>
            <w:vAlign w:val="center"/>
          </w:tcPr>
          <w:p w14:paraId="0A61E887" w14:textId="41BF84BA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</w:pPr>
            <w:r w:rsidRPr="00DC0A85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TTTGGGGCTGATCCCGTTG</w:t>
            </w:r>
          </w:p>
        </w:tc>
        <w:tc>
          <w:tcPr>
            <w:tcW w:w="1206" w:type="dxa"/>
            <w:vAlign w:val="center"/>
          </w:tcPr>
          <w:p w14:paraId="69223B76" w14:textId="6B53A311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lang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eastAsia="es-ES"/>
              </w:rPr>
              <w:t>011577.2</w:t>
            </w:r>
          </w:p>
        </w:tc>
      </w:tr>
      <w:tr w:rsidR="00456E9E" w:rsidRPr="003C4E93" w14:paraId="62659461" w14:textId="77777777" w:rsidTr="00456E9E">
        <w:trPr>
          <w:trHeight w:val="725"/>
        </w:trPr>
        <w:tc>
          <w:tcPr>
            <w:tcW w:w="1325" w:type="dxa"/>
            <w:vAlign w:val="center"/>
          </w:tcPr>
          <w:p w14:paraId="18C8FBA4" w14:textId="391E44CD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val="en-GB" w:eastAsia="es-ES"/>
              </w:rPr>
            </w:pPr>
            <w:r w:rsidRPr="00566D9E">
              <w:rPr>
                <w:rFonts w:eastAsia="Times New Roman" w:cs="Arial"/>
                <w:i/>
                <w:color w:val="000000"/>
                <w:szCs w:val="20"/>
                <w:lang w:val="en-GB" w:eastAsia="es-ES"/>
              </w:rPr>
              <w:t>36B4</w:t>
            </w:r>
          </w:p>
        </w:tc>
        <w:tc>
          <w:tcPr>
            <w:tcW w:w="4017" w:type="dxa"/>
            <w:vAlign w:val="center"/>
          </w:tcPr>
          <w:p w14:paraId="716A7FF1" w14:textId="77777777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GAGGAATCAGATGAGGATATGGGA</w:t>
            </w:r>
          </w:p>
        </w:tc>
        <w:tc>
          <w:tcPr>
            <w:tcW w:w="3512" w:type="dxa"/>
            <w:vAlign w:val="center"/>
          </w:tcPr>
          <w:p w14:paraId="1DBB37B0" w14:textId="77777777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</w:pPr>
            <w:r w:rsidRPr="00566D9E">
              <w:rPr>
                <w:rFonts w:eastAsia="Times New Roman" w:cs="Arial"/>
                <w:color w:val="000000"/>
                <w:szCs w:val="20"/>
                <w:shd w:val="clear" w:color="auto" w:fill="FFFFFF"/>
                <w:lang w:val="en-GB" w:eastAsia="es-ES"/>
              </w:rPr>
              <w:t>AAGCAGGCTGACTTGGTTGC</w:t>
            </w:r>
          </w:p>
        </w:tc>
        <w:tc>
          <w:tcPr>
            <w:tcW w:w="1206" w:type="dxa"/>
            <w:vAlign w:val="center"/>
          </w:tcPr>
          <w:p w14:paraId="32542D96" w14:textId="77777777" w:rsidR="00456E9E" w:rsidRPr="00566D9E" w:rsidRDefault="00456E9E" w:rsidP="00456E9E">
            <w:pPr>
              <w:spacing w:line="36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s-ES"/>
              </w:rPr>
            </w:pPr>
            <w:r w:rsidRPr="00566D9E">
              <w:rPr>
                <w:rFonts w:eastAsia="Times New Roman" w:cs="Arial"/>
                <w:color w:val="000000"/>
                <w:szCs w:val="20"/>
                <w:lang w:val="en-GB" w:eastAsia="es-ES"/>
              </w:rPr>
              <w:t>007475.5</w:t>
            </w:r>
          </w:p>
        </w:tc>
      </w:tr>
    </w:tbl>
    <w:p w14:paraId="7C12780E" w14:textId="6DFA329D" w:rsidR="00A7260E" w:rsidRPr="00AE617C" w:rsidRDefault="008609BD" w:rsidP="00023522">
      <w:pPr>
        <w:spacing w:after="0" w:line="360" w:lineRule="auto"/>
        <w:ind w:left="270"/>
        <w:jc w:val="both"/>
        <w:rPr>
          <w:rFonts w:cs="Arial"/>
          <w:sz w:val="24"/>
          <w:lang w:val="en-US"/>
        </w:rPr>
      </w:pPr>
      <w:r>
        <w:rPr>
          <w:rFonts w:cs="Arial"/>
          <w:b/>
          <w:bCs/>
          <w:sz w:val="24"/>
          <w:lang w:val="en-US"/>
        </w:rPr>
        <w:t xml:space="preserve"> </w:t>
      </w:r>
      <w:r w:rsidR="00C53282">
        <w:rPr>
          <w:rFonts w:cs="Arial"/>
          <w:b/>
          <w:bCs/>
          <w:sz w:val="24"/>
          <w:lang w:val="en-US"/>
        </w:rPr>
        <w:t xml:space="preserve">Supplemental </w:t>
      </w:r>
      <w:r w:rsidR="00A7260E">
        <w:rPr>
          <w:rFonts w:cs="Arial"/>
          <w:b/>
          <w:bCs/>
          <w:sz w:val="24"/>
          <w:lang w:val="en-US"/>
        </w:rPr>
        <w:t xml:space="preserve">Table </w:t>
      </w:r>
      <w:r w:rsidR="00483FE6">
        <w:rPr>
          <w:rFonts w:cs="Arial"/>
          <w:b/>
          <w:bCs/>
          <w:sz w:val="24"/>
          <w:lang w:val="en-US"/>
        </w:rPr>
        <w:t>1</w:t>
      </w:r>
      <w:r w:rsidR="00A7260E" w:rsidRPr="00AE617C">
        <w:rPr>
          <w:rFonts w:cs="Arial"/>
          <w:b/>
          <w:bCs/>
          <w:sz w:val="24"/>
          <w:lang w:val="en-US"/>
        </w:rPr>
        <w:t xml:space="preserve">. </w:t>
      </w:r>
      <w:r w:rsidR="00A7260E">
        <w:rPr>
          <w:rFonts w:cs="Arial"/>
          <w:bCs/>
          <w:sz w:val="24"/>
          <w:lang w:val="en-US"/>
        </w:rPr>
        <w:t>Primer sequences</w:t>
      </w:r>
      <w:r w:rsidR="00A7260E" w:rsidRPr="00AE617C">
        <w:rPr>
          <w:rFonts w:cs="Arial"/>
          <w:bCs/>
          <w:sz w:val="24"/>
          <w:lang w:val="en-US"/>
        </w:rPr>
        <w:t>.</w:t>
      </w:r>
      <w:r w:rsidR="00A7260E" w:rsidRPr="00AE617C">
        <w:rPr>
          <w:rFonts w:cs="Arial"/>
          <w:sz w:val="24"/>
          <w:lang w:val="en-US"/>
        </w:rPr>
        <w:t xml:space="preserve"> </w:t>
      </w:r>
    </w:p>
    <w:p w14:paraId="2BF7FA1A" w14:textId="52CA2012" w:rsidR="00A7260E" w:rsidRDefault="00A7260E" w:rsidP="00A7260E">
      <w:pPr>
        <w:spacing w:after="160" w:line="259" w:lineRule="auto"/>
        <w:rPr>
          <w:rFonts w:cs="Arial"/>
          <w:sz w:val="24"/>
          <w:lang w:val="en-US"/>
        </w:rPr>
      </w:pPr>
    </w:p>
    <w:p w14:paraId="670032AC" w14:textId="77777777" w:rsidR="00A7260E" w:rsidRDefault="00A7260E" w:rsidP="00A12224">
      <w:pPr>
        <w:spacing w:line="480" w:lineRule="auto"/>
        <w:jc w:val="both"/>
        <w:rPr>
          <w:rFonts w:cs="Arial"/>
          <w:lang w:val="en-US"/>
        </w:rPr>
      </w:pPr>
    </w:p>
    <w:p w14:paraId="4CFC0B03" w14:textId="77777777" w:rsidR="00EA5D31" w:rsidRDefault="00EA5D31" w:rsidP="00EA5D31">
      <w:pPr>
        <w:spacing w:line="480" w:lineRule="auto"/>
        <w:jc w:val="both"/>
        <w:rPr>
          <w:rFonts w:cs="Arial"/>
          <w:lang w:val="en-US"/>
        </w:rPr>
      </w:pPr>
    </w:p>
    <w:p w14:paraId="02922605" w14:textId="22A92E04" w:rsidR="00EA5D31" w:rsidRDefault="00EA5D31" w:rsidP="00EA5D31">
      <w:pPr>
        <w:spacing w:line="480" w:lineRule="auto"/>
        <w:jc w:val="both"/>
        <w:rPr>
          <w:rFonts w:cs="Arial"/>
          <w:lang w:val="en-US"/>
        </w:rPr>
      </w:pPr>
      <w:r w:rsidRPr="00EA5D31">
        <w:rPr>
          <w:rFonts w:cs="Arial"/>
          <w:lang w:val="en-US"/>
        </w:rPr>
        <w:tab/>
      </w:r>
    </w:p>
    <w:p w14:paraId="657EDE2E" w14:textId="7BFE48DB" w:rsidR="00456E9E" w:rsidRDefault="00EA5D31" w:rsidP="00EA5D31">
      <w:pPr>
        <w:spacing w:line="480" w:lineRule="auto"/>
        <w:jc w:val="both"/>
        <w:rPr>
          <w:rFonts w:cs="Arial"/>
          <w:lang w:val="en-US"/>
        </w:rPr>
        <w:sectPr w:rsidR="00456E9E" w:rsidSect="008609BD">
          <w:footerReference w:type="even" r:id="rId8"/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EA5D31">
        <w:rPr>
          <w:rFonts w:cs="Arial"/>
          <w:lang w:val="en-US"/>
        </w:rPr>
        <w:tab/>
      </w:r>
    </w:p>
    <w:tbl>
      <w:tblPr>
        <w:tblpPr w:leftFromText="180" w:rightFromText="180" w:vertAnchor="page" w:horzAnchor="margin" w:tblpXSpec="center" w:tblpY="2235"/>
        <w:tblW w:w="1063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31"/>
        <w:gridCol w:w="1666"/>
        <w:gridCol w:w="1746"/>
        <w:gridCol w:w="1854"/>
        <w:gridCol w:w="1843"/>
        <w:gridCol w:w="992"/>
      </w:tblGrid>
      <w:tr w:rsidR="00350D55" w:rsidRPr="00AE617C" w14:paraId="0B91B87F" w14:textId="77777777" w:rsidTr="00350D55">
        <w:trPr>
          <w:trHeight w:val="476"/>
        </w:trPr>
        <w:tc>
          <w:tcPr>
            <w:tcW w:w="2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5B9AD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0C896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lang w:val="en-US"/>
              </w:rPr>
            </w:pPr>
            <w:r w:rsidRPr="00AE617C">
              <w:rPr>
                <w:rFonts w:cs="Arial"/>
                <w:b/>
                <w:bCs/>
                <w:sz w:val="24"/>
                <w:lang w:val="en-US"/>
              </w:rPr>
              <w:t>Control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BF8D0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lang w:val="en-US"/>
              </w:rPr>
            </w:pPr>
            <w:r w:rsidRPr="00AE617C">
              <w:rPr>
                <w:rFonts w:cs="Arial"/>
                <w:b/>
                <w:bCs/>
                <w:sz w:val="24"/>
                <w:lang w:val="en-US"/>
              </w:rPr>
              <w:t>BPA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500A0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lang w:val="en-US"/>
              </w:rPr>
            </w:pPr>
            <w:r w:rsidRPr="00AE617C">
              <w:rPr>
                <w:rFonts w:cs="Arial"/>
                <w:b/>
                <w:bCs/>
                <w:sz w:val="24"/>
                <w:lang w:val="en-US"/>
              </w:rPr>
              <w:t>LP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5FBC1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lang w:val="en-US"/>
              </w:rPr>
            </w:pPr>
            <w:r w:rsidRPr="00AE617C">
              <w:rPr>
                <w:rFonts w:cs="Arial"/>
                <w:b/>
                <w:bCs/>
                <w:sz w:val="24"/>
                <w:lang w:val="en-US"/>
              </w:rPr>
              <w:t>LPBP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7D7E1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lang w:val="en-US"/>
              </w:rPr>
            </w:pPr>
            <w:r w:rsidRPr="00AE617C">
              <w:rPr>
                <w:rFonts w:cs="Arial"/>
                <w:b/>
                <w:bCs/>
                <w:lang w:val="en-US"/>
              </w:rPr>
              <w:t>(n)</w:t>
            </w:r>
          </w:p>
        </w:tc>
      </w:tr>
      <w:tr w:rsidR="00350D55" w:rsidRPr="00AE617C" w14:paraId="2B6BE75C" w14:textId="77777777" w:rsidTr="00350D55">
        <w:trPr>
          <w:trHeight w:val="680"/>
        </w:trPr>
        <w:tc>
          <w:tcPr>
            <w:tcW w:w="2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F86DF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E617C">
              <w:rPr>
                <w:rFonts w:cs="Arial"/>
                <w:sz w:val="24"/>
                <w:szCs w:val="24"/>
                <w:lang w:val="en-US"/>
              </w:rPr>
              <w:t>Initial body</w:t>
            </w:r>
          </w:p>
          <w:p w14:paraId="1BC615B2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E617C">
              <w:rPr>
                <w:rFonts w:cs="Arial"/>
                <w:sz w:val="24"/>
                <w:szCs w:val="24"/>
                <w:lang w:val="en-US"/>
              </w:rPr>
              <w:t>weight (g)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B0ABC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16.3 ± 3.2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78333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17.0 ± 2.6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0F824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15.9 ± 2.5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C7B42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15.9 ± 2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16852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13)</w:t>
            </w:r>
          </w:p>
        </w:tc>
      </w:tr>
      <w:tr w:rsidR="00350D55" w:rsidRPr="00AE617C" w14:paraId="4FA47992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77888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E617C">
              <w:rPr>
                <w:rFonts w:cs="Arial"/>
                <w:sz w:val="24"/>
                <w:szCs w:val="24"/>
                <w:lang w:val="en-US"/>
              </w:rPr>
              <w:t>Final body</w:t>
            </w:r>
          </w:p>
          <w:p w14:paraId="7EF7D783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E617C">
              <w:rPr>
                <w:rFonts w:cs="Arial"/>
                <w:sz w:val="24"/>
                <w:szCs w:val="24"/>
                <w:lang w:val="en-US"/>
              </w:rPr>
              <w:t>weight (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3C231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8.9 ± 1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D802E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9.</w:t>
            </w:r>
            <w:r>
              <w:rPr>
                <w:rFonts w:cs="Arial"/>
                <w:szCs w:val="24"/>
                <w:lang w:val="en-US"/>
              </w:rPr>
              <w:t>2</w:t>
            </w:r>
            <w:r w:rsidRPr="00023522">
              <w:rPr>
                <w:rFonts w:cs="Arial"/>
                <w:szCs w:val="24"/>
                <w:lang w:val="en-US"/>
              </w:rPr>
              <w:t xml:space="preserve"> ± 0.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B4F42" w14:textId="436F995D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1.7 ± 2.6</w:t>
            </w:r>
            <w:r w:rsidR="00B05379">
              <w:rPr>
                <w:rFonts w:cs="Arial"/>
                <w:szCs w:val="24"/>
                <w:lang w:val="en-US"/>
              </w:rPr>
              <w:t xml:space="preserve"> </w:t>
            </w:r>
            <w:r w:rsidRPr="00023522">
              <w:rPr>
                <w:rFonts w:cs="Arial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C7C0E" w14:textId="6CE45905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1.3 ± 2.1</w:t>
            </w:r>
            <w:r w:rsidR="00B05379">
              <w:rPr>
                <w:rFonts w:cs="Arial"/>
                <w:szCs w:val="24"/>
                <w:lang w:val="en-US"/>
              </w:rPr>
              <w:t xml:space="preserve"> </w:t>
            </w:r>
            <w:r w:rsidRPr="00023522">
              <w:rPr>
                <w:rFonts w:cs="Arial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00033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9-12)</w:t>
            </w:r>
          </w:p>
        </w:tc>
      </w:tr>
      <w:tr w:rsidR="00350D55" w:rsidRPr="00AE617C" w14:paraId="3F41A726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EB1AD" w14:textId="16F0DDFF" w:rsidR="00350D55" w:rsidRPr="007A50AD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7A50AD">
              <w:rPr>
                <w:rFonts w:cs="Arial"/>
                <w:sz w:val="24"/>
                <w:szCs w:val="24"/>
                <w:lang w:val="en-US"/>
              </w:rPr>
              <w:t>Heart weight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 w:rsidRPr="007A50AD">
              <w:rPr>
                <w:rFonts w:cs="Arial"/>
                <w:sz w:val="24"/>
                <w:szCs w:val="24"/>
                <w:lang w:val="en-US"/>
              </w:rPr>
              <w:t>(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31689" w14:textId="77777777" w:rsidR="00350D55" w:rsidRPr="007A50AD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7A50AD">
              <w:rPr>
                <w:rFonts w:cs="Arial"/>
                <w:szCs w:val="24"/>
                <w:lang w:val="en-US"/>
              </w:rPr>
              <w:t>0.19 ± 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453B1" w14:textId="77777777" w:rsidR="00350D55" w:rsidRPr="007A50AD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7A50AD">
              <w:rPr>
                <w:rFonts w:cs="Arial"/>
                <w:szCs w:val="24"/>
                <w:lang w:val="en-US"/>
              </w:rPr>
              <w:t>0.18 ± 0.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BA9E7" w14:textId="2B5B7016" w:rsidR="00350D55" w:rsidRPr="007A50AD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7A50AD">
              <w:rPr>
                <w:rFonts w:cs="Arial"/>
                <w:szCs w:val="24"/>
                <w:lang w:val="en-US"/>
              </w:rPr>
              <w:t>0.12 ± 0.01</w:t>
            </w:r>
            <w:r w:rsidR="00B05379">
              <w:rPr>
                <w:rFonts w:cs="Arial"/>
                <w:szCs w:val="24"/>
                <w:lang w:val="en-US"/>
              </w:rPr>
              <w:t xml:space="preserve"> </w:t>
            </w:r>
            <w:r w:rsidRPr="007A50AD">
              <w:rPr>
                <w:rFonts w:cs="Arial"/>
                <w:b/>
                <w:bCs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205D1" w14:textId="6DE7B3A9" w:rsidR="00350D55" w:rsidRPr="007A50AD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7A50AD">
              <w:rPr>
                <w:rFonts w:cs="Arial"/>
                <w:szCs w:val="24"/>
                <w:lang w:val="en-US"/>
              </w:rPr>
              <w:t>0.13 ±0.01</w:t>
            </w:r>
            <w:r w:rsidR="00B05379">
              <w:rPr>
                <w:rFonts w:cs="Arial"/>
                <w:szCs w:val="24"/>
                <w:lang w:val="en-US"/>
              </w:rPr>
              <w:t xml:space="preserve"> </w:t>
            </w:r>
            <w:r w:rsidRPr="007A50AD">
              <w:rPr>
                <w:rFonts w:cs="Arial"/>
                <w:bCs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6095B" w14:textId="77777777" w:rsidR="00350D55" w:rsidRPr="007A50AD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7A50AD">
              <w:rPr>
                <w:rFonts w:cs="Arial"/>
                <w:szCs w:val="24"/>
                <w:lang w:val="en-US"/>
              </w:rPr>
              <w:t>(9-12)</w:t>
            </w:r>
          </w:p>
        </w:tc>
      </w:tr>
      <w:tr w:rsidR="00350D55" w:rsidRPr="0034451F" w14:paraId="055C3791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63465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25562A">
              <w:rPr>
                <w:rFonts w:cs="Arial"/>
                <w:sz w:val="24"/>
                <w:szCs w:val="24"/>
                <w:lang w:val="en-US"/>
              </w:rPr>
              <w:t>Heart weight/</w:t>
            </w:r>
          </w:p>
          <w:p w14:paraId="6D04ED7E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25562A">
              <w:rPr>
                <w:rFonts w:cs="Arial"/>
                <w:sz w:val="24"/>
                <w:szCs w:val="24"/>
                <w:lang w:val="en-US"/>
              </w:rPr>
              <w:t>body weight (g/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7DCB4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25562A">
              <w:rPr>
                <w:rFonts w:cs="Arial"/>
                <w:szCs w:val="24"/>
                <w:lang w:val="en-US"/>
              </w:rPr>
              <w:t>0.50 ± 0.0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ACED1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25562A">
              <w:rPr>
                <w:rFonts w:cs="Arial"/>
                <w:szCs w:val="24"/>
                <w:lang w:val="en-US"/>
              </w:rPr>
              <w:t>0.48 ± 0.0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CF147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25562A">
              <w:rPr>
                <w:rFonts w:cs="Arial"/>
                <w:szCs w:val="24"/>
                <w:lang w:val="en-US"/>
              </w:rPr>
              <w:t>0.41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12A54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25562A">
              <w:rPr>
                <w:rFonts w:cs="Arial"/>
                <w:szCs w:val="24"/>
                <w:lang w:val="en-US"/>
              </w:rPr>
              <w:t>0.45 ±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1A3F7" w14:textId="77777777" w:rsidR="00350D55" w:rsidRPr="0025562A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25562A">
              <w:rPr>
                <w:rFonts w:cs="Arial"/>
                <w:szCs w:val="24"/>
                <w:lang w:val="en-US"/>
              </w:rPr>
              <w:t>(9-12)</w:t>
            </w:r>
          </w:p>
        </w:tc>
      </w:tr>
      <w:tr w:rsidR="00350D55" w:rsidRPr="0034451F" w14:paraId="4D6F5E79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C5A51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idney weight (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1A872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36±0.0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80125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39±0.0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0B937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30±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E457B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30±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C32A3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9-12)</w:t>
            </w:r>
          </w:p>
        </w:tc>
      </w:tr>
      <w:tr w:rsidR="00350D55" w:rsidRPr="0034451F" w14:paraId="25C840A0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817D5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idney weight/body weight (g/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711FC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64±0.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9AE97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64±0.0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BB999E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66±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1162C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65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C4C4E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9-12)</w:t>
            </w:r>
          </w:p>
        </w:tc>
      </w:tr>
      <w:tr w:rsidR="00350D55" w:rsidRPr="00DE2F3B" w14:paraId="0340A3F5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4105F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ung weight (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4C29C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</w:t>
            </w:r>
            <w:r>
              <w:rPr>
                <w:rFonts w:cs="Arial"/>
                <w:szCs w:val="24"/>
                <w:lang w:val="en-US"/>
              </w:rPr>
              <w:t>.</w:t>
            </w:r>
            <w:r w:rsidRPr="00023522">
              <w:rPr>
                <w:rFonts w:cs="Arial"/>
                <w:szCs w:val="24"/>
                <w:lang w:val="en-US"/>
              </w:rPr>
              <w:t>38±0.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ABA0F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31±0.0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08DB1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47±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89AA4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39±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14929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</w:t>
            </w:r>
            <w:r>
              <w:rPr>
                <w:rFonts w:cs="Arial"/>
                <w:szCs w:val="24"/>
                <w:lang w:val="en-US"/>
              </w:rPr>
              <w:t>)</w:t>
            </w:r>
          </w:p>
        </w:tc>
      </w:tr>
      <w:tr w:rsidR="00350D55" w:rsidRPr="00DE2F3B" w14:paraId="0818BB0C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E9D5B" w14:textId="77777777" w:rsidR="00350D55" w:rsidRPr="00AE617C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ung weight/body weight (g/g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7A479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90±0.0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D7C77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0.75±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CB825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1.15±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15841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1.03±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39645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)</w:t>
            </w:r>
          </w:p>
        </w:tc>
      </w:tr>
      <w:tr w:rsidR="00350D55" w:rsidRPr="0034451F" w14:paraId="3DDB8BFB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C7701" w14:textId="77777777" w:rsidR="00350D55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% water lung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E2B51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4.74±0.11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0A6FA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4.48±0.1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2BBE1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5.03±0.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E98A2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4.72±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235ED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)</w:t>
            </w:r>
          </w:p>
        </w:tc>
      </w:tr>
      <w:tr w:rsidR="00350D55" w:rsidRPr="0034451F" w14:paraId="6C82618C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5EF95" w14:textId="77777777" w:rsidR="00350D55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iver weight/body weight (g/g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4E0F9" w14:textId="77777777" w:rsidR="00350D55" w:rsidRPr="00EA5D31" w:rsidRDefault="00350D55" w:rsidP="00350D55">
            <w:pPr>
              <w:spacing w:after="0"/>
              <w:jc w:val="center"/>
              <w:rPr>
                <w:rFonts w:cs="Arial"/>
                <w:lang w:val="en-US"/>
              </w:rPr>
            </w:pPr>
            <w:r w:rsidRPr="00EA5D31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>.</w:t>
            </w:r>
            <w:r w:rsidRPr="00EA5D31">
              <w:rPr>
                <w:rFonts w:cs="Arial"/>
                <w:lang w:val="en-US"/>
              </w:rPr>
              <w:t>97</w:t>
            </w:r>
            <w:r w:rsidRPr="00023522">
              <w:rPr>
                <w:rFonts w:cs="Arial"/>
                <w:szCs w:val="24"/>
                <w:lang w:val="en-US"/>
              </w:rPr>
              <w:t>±</w:t>
            </w:r>
            <w:r w:rsidRPr="00EA5D31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EA5D31">
              <w:rPr>
                <w:rFonts w:cs="Arial"/>
                <w:lang w:val="en-US"/>
              </w:rPr>
              <w:t>38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792FD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EA5D31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.</w:t>
            </w:r>
            <w:r w:rsidRPr="00EA5D31">
              <w:rPr>
                <w:rFonts w:cs="Arial"/>
                <w:lang w:val="en-US"/>
              </w:rPr>
              <w:t>37</w:t>
            </w:r>
            <w:r w:rsidRPr="00023522">
              <w:rPr>
                <w:rFonts w:cs="Arial"/>
                <w:szCs w:val="24"/>
                <w:lang w:val="en-US"/>
              </w:rPr>
              <w:t>±</w:t>
            </w:r>
            <w:r w:rsidRPr="00EA5D31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EA5D31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EC848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EA5D31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.</w:t>
            </w:r>
            <w:r w:rsidRPr="00EA5D31">
              <w:rPr>
                <w:rFonts w:cs="Arial"/>
                <w:lang w:val="en-US"/>
              </w:rPr>
              <w:t>63</w:t>
            </w:r>
            <w:bookmarkStart w:id="0" w:name="OLE_LINK2"/>
            <w:r w:rsidRPr="00023522">
              <w:rPr>
                <w:rFonts w:cs="Arial"/>
                <w:szCs w:val="24"/>
                <w:lang w:val="en-US"/>
              </w:rPr>
              <w:t>±</w:t>
            </w:r>
            <w:bookmarkEnd w:id="0"/>
            <w:r w:rsidRPr="00EA5D31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EA5D31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639DD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EA5D31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.6</w:t>
            </w:r>
            <w:r w:rsidRPr="00EA5D31">
              <w:rPr>
                <w:rFonts w:cs="Arial"/>
                <w:lang w:val="en-US"/>
              </w:rPr>
              <w:t>5</w:t>
            </w:r>
            <w:r w:rsidRPr="00023522">
              <w:rPr>
                <w:rFonts w:cs="Arial"/>
                <w:szCs w:val="24"/>
                <w:lang w:val="en-US"/>
              </w:rPr>
              <w:t>±</w:t>
            </w:r>
            <w:r w:rsidRPr="00EA5D31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6A69B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)</w:t>
            </w:r>
          </w:p>
        </w:tc>
      </w:tr>
      <w:tr w:rsidR="00350D55" w:rsidRPr="0034451F" w14:paraId="5E3B12F3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51E82" w14:textId="77777777" w:rsidR="00350D55" w:rsidRDefault="00350D55" w:rsidP="00350D55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% water liver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05BBC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2.99±0.11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C1476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.2±0.06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9D28D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.09±0.0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F4357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3.22±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72B76" w14:textId="77777777" w:rsidR="00350D55" w:rsidRPr="00023522" w:rsidRDefault="00350D55" w:rsidP="00350D55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)</w:t>
            </w:r>
          </w:p>
        </w:tc>
      </w:tr>
      <w:tr w:rsidR="003A7691" w:rsidRPr="0034451F" w14:paraId="5FD70F34" w14:textId="77777777" w:rsidTr="00350D55">
        <w:trPr>
          <w:trHeight w:val="680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D935D7" w14:textId="359393F3" w:rsidR="003A7691" w:rsidRPr="004B020B" w:rsidRDefault="003A7691" w:rsidP="003A7691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</w:pPr>
            <w:r w:rsidRPr="004B020B"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  <w:t>Noradrenaline</w:t>
            </w:r>
            <w:r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  <w:t xml:space="preserve"> (ng/mL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35ABD" w14:textId="799FAF29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7.69±1.61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CD222" w14:textId="7E0FA895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8.98±1.07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65B83" w14:textId="39C36386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A7206">
              <w:rPr>
                <w:rFonts w:cs="Arial"/>
                <w:sz w:val="24"/>
                <w:szCs w:val="24"/>
                <w:lang w:val="en-US"/>
              </w:rPr>
              <w:t>6.50±</w:t>
            </w:r>
            <w:r w:rsidRPr="004B020B">
              <w:rPr>
                <w:rFonts w:cs="Arial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17F7E" w14:textId="17CDEE37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10.22±0.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4C285" w14:textId="523861FC" w:rsidR="003A7691" w:rsidRPr="00023522" w:rsidRDefault="003A7691" w:rsidP="003A7691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)</w:t>
            </w:r>
          </w:p>
        </w:tc>
      </w:tr>
      <w:tr w:rsidR="003A7691" w:rsidRPr="0034451F" w14:paraId="4076483B" w14:textId="77777777" w:rsidTr="00350D55">
        <w:trPr>
          <w:trHeight w:val="680"/>
        </w:trPr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400E6" w14:textId="77777777" w:rsidR="003A7691" w:rsidRDefault="003A7691" w:rsidP="003A7691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</w:pPr>
            <w:r w:rsidRPr="004B020B"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  <w:t>Adrenaline</w:t>
            </w:r>
            <w:r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  <w:p w14:paraId="509340A5" w14:textId="72335822" w:rsidR="003A7691" w:rsidRPr="004B020B" w:rsidRDefault="003A7691" w:rsidP="003A7691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GB" w:eastAsia="es-ES"/>
              </w:rPr>
              <w:t>(ng/mL)</w:t>
            </w: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3CB9D" w14:textId="36C915BA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4.63±3.00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71F6D" w14:textId="5B534055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14.89±6.01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D66D2" w14:textId="23D7ECD3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4.51±1.8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E7869" w14:textId="2DA51C5E" w:rsidR="003A7691" w:rsidRPr="004B020B" w:rsidRDefault="003A7691" w:rsidP="003A7691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B020B">
              <w:rPr>
                <w:rFonts w:cs="Arial"/>
                <w:sz w:val="24"/>
                <w:szCs w:val="24"/>
                <w:lang w:val="en-US"/>
              </w:rPr>
              <w:t>17.09±8.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DF9D5" w14:textId="323E0117" w:rsidR="003A7691" w:rsidRPr="00023522" w:rsidRDefault="003A7691" w:rsidP="003A7691">
            <w:pPr>
              <w:spacing w:after="0"/>
              <w:jc w:val="center"/>
              <w:rPr>
                <w:rFonts w:cs="Arial"/>
                <w:szCs w:val="24"/>
                <w:lang w:val="en-US"/>
              </w:rPr>
            </w:pPr>
            <w:r w:rsidRPr="00023522">
              <w:rPr>
                <w:rFonts w:cs="Arial"/>
                <w:szCs w:val="24"/>
                <w:lang w:val="en-US"/>
              </w:rPr>
              <w:t>(4-6)</w:t>
            </w:r>
          </w:p>
        </w:tc>
      </w:tr>
    </w:tbl>
    <w:p w14:paraId="68E7EDED" w14:textId="77777777" w:rsidR="004B7566" w:rsidRPr="00087C5D" w:rsidRDefault="004B7566" w:rsidP="00350D55">
      <w:pPr>
        <w:spacing w:after="0"/>
        <w:jc w:val="both"/>
        <w:rPr>
          <w:rFonts w:cs="Arial"/>
          <w:color w:val="FF0000"/>
          <w:sz w:val="24"/>
          <w:lang w:val="en-US"/>
        </w:rPr>
      </w:pPr>
      <w:proofErr w:type="spellStart"/>
      <w:r>
        <w:rPr>
          <w:rFonts w:cs="Arial"/>
          <w:b/>
          <w:bCs/>
          <w:sz w:val="24"/>
          <w:lang w:val="en-US"/>
        </w:rPr>
        <w:t>Supplemental</w:t>
      </w:r>
      <w:r w:rsidRPr="00AE617C">
        <w:rPr>
          <w:rFonts w:cs="Arial"/>
          <w:b/>
          <w:bCs/>
          <w:sz w:val="24"/>
          <w:lang w:val="en-US"/>
        </w:rPr>
        <w:t>Table</w:t>
      </w:r>
      <w:proofErr w:type="spellEnd"/>
      <w:r w:rsidRPr="00AE617C">
        <w:rPr>
          <w:rFonts w:cs="Arial"/>
          <w:b/>
          <w:bCs/>
          <w:sz w:val="24"/>
          <w:lang w:val="en-US"/>
        </w:rPr>
        <w:t xml:space="preserve"> </w:t>
      </w:r>
      <w:r>
        <w:rPr>
          <w:rFonts w:cs="Arial"/>
          <w:b/>
          <w:bCs/>
          <w:sz w:val="24"/>
          <w:lang w:val="en-US"/>
        </w:rPr>
        <w:t>2</w:t>
      </w:r>
      <w:r w:rsidRPr="00AE617C">
        <w:rPr>
          <w:rFonts w:cs="Arial"/>
          <w:b/>
          <w:bCs/>
          <w:sz w:val="24"/>
          <w:lang w:val="en-US"/>
        </w:rPr>
        <w:t xml:space="preserve">. </w:t>
      </w:r>
      <w:r w:rsidRPr="00AE617C">
        <w:rPr>
          <w:rFonts w:cs="Arial"/>
          <w:bCs/>
          <w:sz w:val="24"/>
          <w:lang w:val="en-US"/>
        </w:rPr>
        <w:t xml:space="preserve">Body </w:t>
      </w:r>
      <w:r>
        <w:rPr>
          <w:rFonts w:cs="Arial"/>
          <w:bCs/>
          <w:sz w:val="24"/>
          <w:lang w:val="en-US"/>
        </w:rPr>
        <w:t>and tissue</w:t>
      </w:r>
      <w:r w:rsidRPr="00AE617C">
        <w:rPr>
          <w:rFonts w:cs="Arial"/>
          <w:bCs/>
          <w:sz w:val="24"/>
          <w:lang w:val="en-US"/>
        </w:rPr>
        <w:t xml:space="preserve"> weight</w:t>
      </w:r>
      <w:r>
        <w:rPr>
          <w:rFonts w:cs="Arial"/>
          <w:bCs/>
          <w:sz w:val="24"/>
          <w:lang w:val="en-US"/>
        </w:rPr>
        <w:t xml:space="preserve"> and plasma catecholamine levels</w:t>
      </w:r>
      <w:r w:rsidRPr="00AE617C">
        <w:rPr>
          <w:rFonts w:cs="Arial"/>
          <w:bCs/>
          <w:sz w:val="24"/>
          <w:lang w:val="en-US"/>
        </w:rPr>
        <w:t xml:space="preserve"> </w:t>
      </w:r>
      <w:r w:rsidRPr="00E23FE1">
        <w:rPr>
          <w:rFonts w:cs="Arial"/>
          <w:bCs/>
          <w:sz w:val="24"/>
          <w:lang w:val="en-US"/>
        </w:rPr>
        <w:t xml:space="preserve">in </w:t>
      </w:r>
      <w:r>
        <w:rPr>
          <w:rFonts w:cs="Arial"/>
          <w:bCs/>
          <w:sz w:val="24"/>
          <w:lang w:val="en-US"/>
        </w:rPr>
        <w:t xml:space="preserve">mice </w:t>
      </w:r>
      <w:r>
        <w:rPr>
          <w:rFonts w:cs="Arial"/>
          <w:sz w:val="24"/>
          <w:lang w:val="en-US"/>
        </w:rPr>
        <w:t>fed a control or low-protein diet (</w:t>
      </w:r>
      <w:r w:rsidRPr="00AE617C">
        <w:rPr>
          <w:rFonts w:cs="Arial"/>
          <w:sz w:val="24"/>
          <w:lang w:val="en-US"/>
        </w:rPr>
        <w:t>LP</w:t>
      </w:r>
      <w:r>
        <w:rPr>
          <w:rFonts w:cs="Arial"/>
          <w:sz w:val="24"/>
          <w:lang w:val="en-US"/>
        </w:rPr>
        <w:t xml:space="preserve">) and </w:t>
      </w:r>
      <w:r>
        <w:rPr>
          <w:rFonts w:cs="Arial"/>
          <w:bCs/>
          <w:sz w:val="24"/>
          <w:lang w:val="en-US"/>
        </w:rPr>
        <w:t xml:space="preserve">exposed to </w:t>
      </w:r>
      <w:r w:rsidRPr="00AE617C">
        <w:rPr>
          <w:rFonts w:cs="Arial"/>
          <w:sz w:val="24"/>
          <w:lang w:val="en-US"/>
        </w:rPr>
        <w:t>bisphenol A</w:t>
      </w:r>
      <w:r>
        <w:rPr>
          <w:rFonts w:cs="Arial"/>
          <w:sz w:val="24"/>
          <w:lang w:val="en-US"/>
        </w:rPr>
        <w:t xml:space="preserve"> (BPA).</w:t>
      </w:r>
      <w:r>
        <w:rPr>
          <w:rFonts w:cs="Arial"/>
          <w:color w:val="FF0000"/>
          <w:sz w:val="24"/>
          <w:lang w:val="en-US"/>
        </w:rPr>
        <w:t xml:space="preserve"> </w:t>
      </w:r>
    </w:p>
    <w:p w14:paraId="0308E991" w14:textId="08C1AB87" w:rsidR="004B7566" w:rsidRPr="00B05379" w:rsidRDefault="004B7566" w:rsidP="0025381E">
      <w:pPr>
        <w:spacing w:line="360" w:lineRule="auto"/>
        <w:rPr>
          <w:rFonts w:cs="Arial"/>
          <w:b/>
          <w:bCs/>
          <w:color w:val="FF0000"/>
          <w:sz w:val="24"/>
          <w:szCs w:val="24"/>
          <w:lang w:val="en-US"/>
        </w:rPr>
      </w:pPr>
      <w:r w:rsidRPr="00AE617C">
        <w:rPr>
          <w:rFonts w:cs="Arial"/>
          <w:sz w:val="24"/>
          <w:lang w:val="en-US"/>
        </w:rPr>
        <w:t>Data are expressed</w:t>
      </w:r>
      <w:r>
        <w:rPr>
          <w:rFonts w:cs="Arial"/>
          <w:sz w:val="24"/>
          <w:lang w:val="en-US"/>
        </w:rPr>
        <w:t xml:space="preserve"> as the mean</w:t>
      </w:r>
      <w:r w:rsidRPr="00AE617C">
        <w:rPr>
          <w:rFonts w:cs="Arial"/>
          <w:sz w:val="24"/>
          <w:lang w:val="en-US"/>
        </w:rPr>
        <w:t xml:space="preserve"> ± SEM; n= number of animals for each parameter. One-way ANOVA followed by </w:t>
      </w:r>
      <w:r>
        <w:rPr>
          <w:rFonts w:cs="Arial"/>
          <w:sz w:val="24"/>
          <w:lang w:val="en-US"/>
        </w:rPr>
        <w:t xml:space="preserve">the </w:t>
      </w:r>
      <w:r w:rsidRPr="00AE617C">
        <w:rPr>
          <w:rFonts w:cs="Arial"/>
          <w:sz w:val="24"/>
          <w:lang w:val="en-US"/>
        </w:rPr>
        <w:t>Newman-</w:t>
      </w:r>
      <w:proofErr w:type="spellStart"/>
      <w:r w:rsidRPr="00AE617C">
        <w:rPr>
          <w:rFonts w:cs="Arial"/>
          <w:sz w:val="24"/>
          <w:lang w:val="en-US"/>
        </w:rPr>
        <w:t>Keuls</w:t>
      </w:r>
      <w:proofErr w:type="spellEnd"/>
      <w:r w:rsidRPr="00AE617C">
        <w:rPr>
          <w:rFonts w:cs="Arial"/>
          <w:sz w:val="24"/>
          <w:lang w:val="en-US"/>
        </w:rPr>
        <w:t xml:space="preserve"> test</w:t>
      </w:r>
      <w:r w:rsidR="00B05379">
        <w:rPr>
          <w:rFonts w:cs="Arial"/>
          <w:sz w:val="24"/>
          <w:lang w:val="en-US"/>
        </w:rPr>
        <w:t xml:space="preserve">, </w:t>
      </w:r>
      <w:r w:rsidRPr="00B05379">
        <w:rPr>
          <w:rFonts w:cs="Arial"/>
          <w:color w:val="FF0000"/>
          <w:sz w:val="24"/>
          <w:lang w:val="en-US"/>
        </w:rPr>
        <w:t>p&lt;0.</w:t>
      </w:r>
      <w:r w:rsidR="00B05379" w:rsidRPr="00B05379">
        <w:rPr>
          <w:rFonts w:cs="Arial"/>
          <w:color w:val="FF0000"/>
          <w:sz w:val="24"/>
          <w:lang w:val="en-US"/>
        </w:rPr>
        <w:t>05: *</w:t>
      </w:r>
      <w:r w:rsidRPr="00B05379">
        <w:rPr>
          <w:rFonts w:cs="Arial"/>
          <w:color w:val="FF0000"/>
          <w:sz w:val="24"/>
          <w:lang w:val="en-US"/>
        </w:rPr>
        <w:t xml:space="preserve"> </w:t>
      </w:r>
      <w:r w:rsidRPr="00B05379">
        <w:rPr>
          <w:rFonts w:cs="Arial"/>
          <w:i/>
          <w:iCs/>
          <w:color w:val="FF0000"/>
          <w:sz w:val="24"/>
          <w:lang w:val="en-US"/>
        </w:rPr>
        <w:t>vs</w:t>
      </w:r>
      <w:r w:rsidRPr="00B05379">
        <w:rPr>
          <w:rFonts w:cs="Arial"/>
          <w:color w:val="FF0000"/>
          <w:sz w:val="24"/>
          <w:lang w:val="en-US"/>
        </w:rPr>
        <w:t>.</w:t>
      </w:r>
      <w:r w:rsidR="00B05379" w:rsidRPr="00B05379">
        <w:rPr>
          <w:rFonts w:cs="Arial"/>
          <w:color w:val="FF0000"/>
          <w:sz w:val="24"/>
          <w:lang w:val="en-US"/>
        </w:rPr>
        <w:t xml:space="preserve"> Control</w:t>
      </w:r>
      <w:r w:rsidRPr="00B05379">
        <w:rPr>
          <w:rFonts w:cs="Arial"/>
          <w:color w:val="FF0000"/>
          <w:sz w:val="24"/>
          <w:lang w:val="en-US"/>
        </w:rPr>
        <w:t xml:space="preserve">; </w:t>
      </w:r>
      <w:r w:rsidRPr="00B05379">
        <w:rPr>
          <w:rFonts w:cs="Arial"/>
          <w:color w:val="FF0000"/>
          <w:sz w:val="24"/>
          <w:vertAlign w:val="superscript"/>
          <w:lang w:val="en-US"/>
        </w:rPr>
        <w:t>#</w:t>
      </w:r>
      <w:r w:rsidRPr="00B05379">
        <w:rPr>
          <w:rFonts w:cs="Arial"/>
          <w:color w:val="FF0000"/>
          <w:sz w:val="24"/>
          <w:lang w:val="en-US"/>
        </w:rPr>
        <w:t xml:space="preserve"> </w:t>
      </w:r>
      <w:r w:rsidRPr="00B05379">
        <w:rPr>
          <w:rFonts w:cs="Arial"/>
          <w:i/>
          <w:iCs/>
          <w:color w:val="FF0000"/>
          <w:sz w:val="24"/>
          <w:lang w:val="en-US"/>
        </w:rPr>
        <w:t>vs</w:t>
      </w:r>
      <w:r w:rsidRPr="00B05379">
        <w:rPr>
          <w:rFonts w:cs="Arial"/>
          <w:color w:val="FF0000"/>
          <w:sz w:val="24"/>
          <w:lang w:val="en-US"/>
        </w:rPr>
        <w:t>. BPA.</w:t>
      </w:r>
      <w:r w:rsidR="008F696B" w:rsidRPr="00B05379">
        <w:rPr>
          <w:rFonts w:cs="Arial"/>
          <w:b/>
          <w:bCs/>
          <w:color w:val="FF0000"/>
          <w:sz w:val="24"/>
          <w:szCs w:val="24"/>
          <w:lang w:val="en-US"/>
        </w:rPr>
        <w:t xml:space="preserve"> </w:t>
      </w:r>
      <w:r w:rsidR="003A7691" w:rsidRPr="003A7691">
        <w:rPr>
          <w:rFonts w:cs="Arial"/>
          <w:color w:val="FF0000"/>
          <w:sz w:val="24"/>
          <w:szCs w:val="24"/>
          <w:lang w:val="en-US"/>
        </w:rPr>
        <w:t>Adrenaline data w</w:t>
      </w:r>
      <w:r w:rsidR="003A7691">
        <w:rPr>
          <w:rFonts w:cs="Arial"/>
          <w:color w:val="FF0000"/>
          <w:sz w:val="24"/>
          <w:szCs w:val="24"/>
          <w:lang w:val="en-US"/>
        </w:rPr>
        <w:t>e</w:t>
      </w:r>
      <w:r w:rsidR="003A7691" w:rsidRPr="003A7691">
        <w:rPr>
          <w:rFonts w:cs="Arial"/>
          <w:color w:val="FF0000"/>
          <w:sz w:val="24"/>
          <w:szCs w:val="24"/>
          <w:lang w:val="en-US"/>
        </w:rPr>
        <w:t>re non-normally distributed and analy</w:t>
      </w:r>
      <w:r w:rsidR="003A7691">
        <w:rPr>
          <w:rFonts w:cs="Arial"/>
          <w:color w:val="FF0000"/>
          <w:sz w:val="24"/>
          <w:szCs w:val="24"/>
          <w:lang w:val="en-US"/>
        </w:rPr>
        <w:t>z</w:t>
      </w:r>
      <w:r w:rsidR="003A7691" w:rsidRPr="003A7691">
        <w:rPr>
          <w:rFonts w:cs="Arial"/>
          <w:color w:val="FF0000"/>
          <w:sz w:val="24"/>
          <w:szCs w:val="24"/>
          <w:lang w:val="en-US"/>
        </w:rPr>
        <w:t>ed using the Kruskal-Wallis test (P&gt;0.05).</w:t>
      </w:r>
    </w:p>
    <w:p w14:paraId="3E502920" w14:textId="711184C0" w:rsidR="0025381E" w:rsidRDefault="004B7566" w:rsidP="0025381E">
      <w:pPr>
        <w:spacing w:line="360" w:lineRule="auto"/>
        <w:rPr>
          <w:rFonts w:cs="Arial"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25381E" w:rsidRPr="008F696B">
        <w:rPr>
          <w:rFonts w:cs="Arial"/>
          <w:b/>
          <w:bCs/>
          <w:sz w:val="24"/>
          <w:szCs w:val="24"/>
          <w:lang w:val="en-US"/>
        </w:rPr>
        <w:t xml:space="preserve">Table </w:t>
      </w:r>
      <w:r>
        <w:rPr>
          <w:rFonts w:cs="Arial"/>
          <w:b/>
          <w:bCs/>
          <w:sz w:val="24"/>
          <w:szCs w:val="24"/>
          <w:lang w:val="en-US"/>
        </w:rPr>
        <w:t>3</w:t>
      </w:r>
      <w:r w:rsidR="008F696B">
        <w:rPr>
          <w:rFonts w:cs="Arial"/>
          <w:sz w:val="24"/>
          <w:szCs w:val="24"/>
          <w:lang w:val="en-US"/>
        </w:rPr>
        <w:t>.</w:t>
      </w:r>
      <w:r w:rsidR="0025381E" w:rsidRPr="0025381E">
        <w:rPr>
          <w:rFonts w:cs="Arial"/>
          <w:sz w:val="24"/>
          <w:szCs w:val="24"/>
          <w:lang w:val="en-US"/>
        </w:rPr>
        <w:t xml:space="preserve"> Summary of cardiovascular parameters alterations in response to protein restriction, BPA exposure or the combination of both.</w:t>
      </w:r>
    </w:p>
    <w:tbl>
      <w:tblPr>
        <w:tblStyle w:val="TabelaSimples41"/>
        <w:tblpPr w:leftFromText="141" w:rightFromText="141" w:horzAnchor="margin" w:tblpY="804"/>
        <w:tblW w:w="8364" w:type="dxa"/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985"/>
      </w:tblGrid>
      <w:tr w:rsidR="0025381E" w:rsidRPr="0025381E" w14:paraId="690BB6A9" w14:textId="77777777" w:rsidTr="00482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4F45F5" w14:textId="77777777" w:rsidR="0025381E" w:rsidRPr="0025381E" w:rsidRDefault="0025381E" w:rsidP="00482B8B">
            <w:pPr>
              <w:rPr>
                <w:rFonts w:eastAsia="Calibri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3BA870" w14:textId="77777777" w:rsidR="0025381E" w:rsidRPr="0025381E" w:rsidRDefault="0025381E" w:rsidP="00482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val="en-US"/>
              </w:rPr>
            </w:pPr>
            <w:r w:rsidRPr="0025381E">
              <w:rPr>
                <w:rFonts w:eastAsia="Calibri" w:cs="Arial"/>
                <w:sz w:val="24"/>
                <w:szCs w:val="24"/>
                <w:lang w:val="en-US"/>
              </w:rPr>
              <w:t>Protein restri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B9A1C3" w14:textId="77777777" w:rsidR="0025381E" w:rsidRPr="0025381E" w:rsidRDefault="0025381E" w:rsidP="00482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val="en-US"/>
              </w:rPr>
            </w:pPr>
            <w:r w:rsidRPr="0025381E">
              <w:rPr>
                <w:rFonts w:eastAsia="Calibri" w:cs="Arial"/>
                <w:sz w:val="24"/>
                <w:szCs w:val="24"/>
                <w:lang w:val="en-US"/>
              </w:rPr>
              <w:t>BPA expo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7F7DD8" w14:textId="77777777" w:rsidR="0025381E" w:rsidRPr="0025381E" w:rsidRDefault="0025381E" w:rsidP="00482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val="en-US"/>
              </w:rPr>
            </w:pPr>
            <w:r w:rsidRPr="0025381E">
              <w:rPr>
                <w:rFonts w:eastAsia="Calibri" w:cs="Arial"/>
                <w:sz w:val="24"/>
                <w:szCs w:val="24"/>
                <w:lang w:val="en-US"/>
              </w:rPr>
              <w:t>Combination</w:t>
            </w:r>
          </w:p>
        </w:tc>
      </w:tr>
      <w:tr w:rsidR="0025381E" w:rsidRPr="0025381E" w14:paraId="75DA0796" w14:textId="77777777" w:rsidTr="0048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vAlign w:val="bottom"/>
          </w:tcPr>
          <w:p w14:paraId="016B6084" w14:textId="77777777" w:rsidR="0025381E" w:rsidRPr="00482B8B" w:rsidRDefault="0025381E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Blood pressu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F6269BE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D7F63EF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2B2998DC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highlight w:val="lightGray"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highlight w:val="yellow"/>
                <w:lang w:val="en-US"/>
              </w:rPr>
              <w:t>↑↑</w:t>
            </w:r>
          </w:p>
        </w:tc>
      </w:tr>
      <w:tr w:rsidR="0025381E" w:rsidRPr="0025381E" w14:paraId="0CA2EE74" w14:textId="77777777" w:rsidTr="00482B8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861F343" w14:textId="77777777" w:rsidR="0025381E" w:rsidRPr="00482B8B" w:rsidRDefault="0025381E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LVEDP</w:t>
            </w:r>
          </w:p>
        </w:tc>
        <w:tc>
          <w:tcPr>
            <w:tcW w:w="2268" w:type="dxa"/>
            <w:vAlign w:val="bottom"/>
          </w:tcPr>
          <w:p w14:paraId="70BE2F39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843" w:type="dxa"/>
            <w:vAlign w:val="bottom"/>
          </w:tcPr>
          <w:p w14:paraId="4B268E66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985" w:type="dxa"/>
            <w:vAlign w:val="bottom"/>
          </w:tcPr>
          <w:p w14:paraId="2131C017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highlight w:val="lightGray"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</w:tr>
      <w:tr w:rsidR="0025381E" w:rsidRPr="0025381E" w14:paraId="02A93571" w14:textId="77777777" w:rsidTr="0048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61A27F2D" w14:textId="77777777" w:rsidR="0025381E" w:rsidRPr="00482B8B" w:rsidRDefault="0025381E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Ventricular fibrosis</w:t>
            </w:r>
          </w:p>
        </w:tc>
        <w:tc>
          <w:tcPr>
            <w:tcW w:w="2268" w:type="dxa"/>
            <w:vAlign w:val="bottom"/>
          </w:tcPr>
          <w:p w14:paraId="31F5D38A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843" w:type="dxa"/>
            <w:vAlign w:val="bottom"/>
          </w:tcPr>
          <w:p w14:paraId="3EC12814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985" w:type="dxa"/>
            <w:vAlign w:val="bottom"/>
          </w:tcPr>
          <w:p w14:paraId="132B6408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</w:tr>
      <w:tr w:rsidR="0025381E" w:rsidRPr="0025381E" w14:paraId="3F96B657" w14:textId="77777777" w:rsidTr="00482B8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073DBCF" w14:textId="77777777" w:rsidR="0025381E" w:rsidRPr="00482B8B" w:rsidRDefault="0025381E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Coronary remodeling</w:t>
            </w:r>
          </w:p>
        </w:tc>
        <w:tc>
          <w:tcPr>
            <w:tcW w:w="2268" w:type="dxa"/>
            <w:vAlign w:val="bottom"/>
          </w:tcPr>
          <w:p w14:paraId="67C47109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843" w:type="dxa"/>
            <w:vAlign w:val="bottom"/>
          </w:tcPr>
          <w:p w14:paraId="76315922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985" w:type="dxa"/>
            <w:vAlign w:val="bottom"/>
          </w:tcPr>
          <w:p w14:paraId="5E3558A6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</w:tr>
      <w:tr w:rsidR="0025381E" w:rsidRPr="0025381E" w14:paraId="3736B005" w14:textId="77777777" w:rsidTr="0048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13DDFFE0" w14:textId="77777777" w:rsidR="0025381E" w:rsidRPr="00482B8B" w:rsidRDefault="0025381E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Plasma adrenaline</w:t>
            </w:r>
          </w:p>
        </w:tc>
        <w:tc>
          <w:tcPr>
            <w:tcW w:w="2268" w:type="dxa"/>
            <w:vAlign w:val="bottom"/>
          </w:tcPr>
          <w:p w14:paraId="46ADE6CD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843" w:type="dxa"/>
            <w:vAlign w:val="bottom"/>
          </w:tcPr>
          <w:p w14:paraId="187C29AE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985" w:type="dxa"/>
            <w:vAlign w:val="bottom"/>
          </w:tcPr>
          <w:p w14:paraId="6E57BE91" w14:textId="77777777" w:rsidR="0025381E" w:rsidRPr="00482B8B" w:rsidRDefault="0025381E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</w:tr>
      <w:tr w:rsidR="0025381E" w:rsidRPr="0025381E" w14:paraId="560381F7" w14:textId="77777777" w:rsidTr="00482B8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80B86A8" w14:textId="77777777" w:rsidR="0025381E" w:rsidRPr="00482B8B" w:rsidRDefault="0025381E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Angiotensinogen gene expression</w:t>
            </w:r>
          </w:p>
        </w:tc>
        <w:tc>
          <w:tcPr>
            <w:tcW w:w="2268" w:type="dxa"/>
            <w:vAlign w:val="bottom"/>
          </w:tcPr>
          <w:p w14:paraId="7D39C8DF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843" w:type="dxa"/>
            <w:vAlign w:val="bottom"/>
          </w:tcPr>
          <w:p w14:paraId="2CDC1E28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985" w:type="dxa"/>
            <w:vAlign w:val="bottom"/>
          </w:tcPr>
          <w:p w14:paraId="137DA3D9" w14:textId="77777777" w:rsidR="0025381E" w:rsidRPr="00482B8B" w:rsidRDefault="0025381E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highlight w:val="yellow"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highlight w:val="yellow"/>
                <w:lang w:val="en-US"/>
              </w:rPr>
              <w:t>↑</w:t>
            </w:r>
          </w:p>
        </w:tc>
      </w:tr>
      <w:tr w:rsidR="00482B8B" w:rsidRPr="0025381E" w14:paraId="6BAE01D8" w14:textId="77777777" w:rsidTr="0048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68D3E926" w14:textId="1A837DFD" w:rsidR="00482B8B" w:rsidRPr="00482B8B" w:rsidRDefault="00482B8B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Cardiac CTGF mRNA expression</w:t>
            </w:r>
          </w:p>
        </w:tc>
        <w:tc>
          <w:tcPr>
            <w:tcW w:w="2268" w:type="dxa"/>
            <w:vAlign w:val="bottom"/>
          </w:tcPr>
          <w:p w14:paraId="24A44C5F" w14:textId="2CE9FA30" w:rsidR="00482B8B" w:rsidRPr="00482B8B" w:rsidRDefault="00482B8B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843" w:type="dxa"/>
            <w:vAlign w:val="bottom"/>
          </w:tcPr>
          <w:p w14:paraId="4E128BC3" w14:textId="4B29CAE2" w:rsidR="00482B8B" w:rsidRPr="00482B8B" w:rsidRDefault="00482B8B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  <w:tc>
          <w:tcPr>
            <w:tcW w:w="1985" w:type="dxa"/>
            <w:vAlign w:val="bottom"/>
          </w:tcPr>
          <w:p w14:paraId="38889AF9" w14:textId="1D592BC7" w:rsidR="00482B8B" w:rsidRPr="00482B8B" w:rsidRDefault="00482B8B" w:rsidP="00482B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highlight w:val="yellow"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lang w:val="en-US"/>
              </w:rPr>
              <w:t>↑</w:t>
            </w:r>
          </w:p>
        </w:tc>
      </w:tr>
      <w:tr w:rsidR="00482B8B" w:rsidRPr="0025381E" w14:paraId="582DFEE3" w14:textId="77777777" w:rsidTr="00482B8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vAlign w:val="bottom"/>
          </w:tcPr>
          <w:p w14:paraId="20460598" w14:textId="4F743855" w:rsidR="00482B8B" w:rsidRPr="00482B8B" w:rsidRDefault="00482B8B" w:rsidP="00482B8B">
            <w:pPr>
              <w:spacing w:before="240"/>
              <w:rPr>
                <w:rFonts w:eastAsia="Calibri" w:cs="Arial"/>
                <w:b w:val="0"/>
                <w:bCs w:val="0"/>
                <w:lang w:val="en-US"/>
              </w:rPr>
            </w:pPr>
            <w:r w:rsidRPr="00482B8B">
              <w:rPr>
                <w:rFonts w:eastAsia="Calibri" w:cs="Arial"/>
                <w:b w:val="0"/>
                <w:bCs w:val="0"/>
                <w:lang w:val="en-US"/>
              </w:rPr>
              <w:t>Cardiac TGF-</w:t>
            </w:r>
            <w:r w:rsidRPr="00482B8B">
              <w:rPr>
                <w:rFonts w:eastAsia="Calibri" w:cs="Arial"/>
                <w:b w:val="0"/>
                <w:bCs w:val="0"/>
                <w:lang w:val="en-US"/>
              </w:rPr>
              <w:sym w:font="Symbol" w:char="F062"/>
            </w:r>
            <w:r w:rsidRPr="00482B8B">
              <w:rPr>
                <w:rFonts w:eastAsia="Calibri" w:cs="Arial"/>
                <w:b w:val="0"/>
                <w:bCs w:val="0"/>
                <w:lang w:val="en-US"/>
              </w:rPr>
              <w:t>1 mRNA expres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9516C84" w14:textId="4A2F4ED0" w:rsidR="00482B8B" w:rsidRPr="00482B8B" w:rsidRDefault="00482B8B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3BCC4B2" w14:textId="13EF5FE6" w:rsidR="00482B8B" w:rsidRPr="00482B8B" w:rsidRDefault="00482B8B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lang w:val="en-US"/>
              </w:rPr>
            </w:pPr>
            <w:r w:rsidRPr="00482B8B">
              <w:rPr>
                <w:rFonts w:eastAsia="Calibri" w:cs="Arial"/>
                <w:b/>
                <w:bCs/>
                <w:lang w:val="en-US"/>
              </w:rPr>
              <w:t>=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BD291BD" w14:textId="290A48C8" w:rsidR="00482B8B" w:rsidRPr="00482B8B" w:rsidRDefault="00482B8B" w:rsidP="00482B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highlight w:val="yellow"/>
                <w:lang w:val="en-US"/>
              </w:rPr>
            </w:pPr>
            <w:r w:rsidRPr="00482B8B">
              <w:rPr>
                <w:rFonts w:ascii="Calibri" w:eastAsia="Calibri" w:hAnsi="Calibri" w:cs="Calibri"/>
                <w:b/>
                <w:bCs/>
                <w:highlight w:val="yellow"/>
                <w:lang w:val="en-US"/>
              </w:rPr>
              <w:t>↑</w:t>
            </w:r>
          </w:p>
        </w:tc>
      </w:tr>
    </w:tbl>
    <w:p w14:paraId="2604D094" w14:textId="1E0AA752" w:rsidR="0025381E" w:rsidRDefault="0025381E" w:rsidP="0025381E">
      <w:pPr>
        <w:spacing w:line="360" w:lineRule="auto"/>
        <w:rPr>
          <w:rFonts w:cs="Arial"/>
          <w:sz w:val="24"/>
          <w:szCs w:val="24"/>
          <w:lang w:val="en-US"/>
        </w:rPr>
      </w:pPr>
      <w:r w:rsidRPr="0025381E">
        <w:rPr>
          <w:rFonts w:cs="Arial"/>
          <w:sz w:val="24"/>
          <w:szCs w:val="24"/>
          <w:lang w:val="en-US"/>
        </w:rPr>
        <w:t>LVEDP: left ventricular end diastolic pressure</w:t>
      </w:r>
      <w:r>
        <w:rPr>
          <w:rFonts w:cs="Arial"/>
          <w:sz w:val="24"/>
          <w:szCs w:val="24"/>
          <w:lang w:val="en-US"/>
        </w:rPr>
        <w:t>.</w:t>
      </w:r>
      <w:r w:rsidRPr="0025381E">
        <w:rPr>
          <w:rFonts w:cs="Arial"/>
          <w:sz w:val="24"/>
          <w:szCs w:val="24"/>
          <w:lang w:val="en-US"/>
        </w:rPr>
        <w:t xml:space="preserve"> </w:t>
      </w:r>
      <w:r w:rsidRPr="008609BD">
        <w:rPr>
          <w:rFonts w:cs="Arial"/>
          <w:sz w:val="24"/>
          <w:szCs w:val="24"/>
          <w:lang w:val="en-US"/>
        </w:rPr>
        <w:t>Highlighted arrows identify cardiovascular parameters that were only or more affected by the combination of protein restriction and BPA exposure.</w:t>
      </w:r>
      <w:r w:rsidR="008609BD" w:rsidRPr="008609BD">
        <w:rPr>
          <w:rFonts w:cs="Arial"/>
          <w:sz w:val="24"/>
          <w:szCs w:val="24"/>
          <w:lang w:val="en-US"/>
        </w:rPr>
        <w:t xml:space="preserve"> </w:t>
      </w:r>
      <w:r w:rsidRPr="0025381E">
        <w:rPr>
          <w:rFonts w:asciiTheme="minorHAnsi" w:hAnsiTheme="minorHAnsi" w:cstheme="minorHAnsi"/>
          <w:sz w:val="24"/>
          <w:szCs w:val="24"/>
          <w:lang w:val="en-US"/>
        </w:rPr>
        <w:t>↑</w:t>
      </w:r>
      <w:r w:rsidRPr="0025381E">
        <w:rPr>
          <w:rFonts w:cs="Arial"/>
          <w:sz w:val="24"/>
          <w:szCs w:val="24"/>
          <w:lang w:val="en-US"/>
        </w:rPr>
        <w:t>: increase; =: no changes</w:t>
      </w:r>
      <w:r>
        <w:rPr>
          <w:rFonts w:cs="Arial"/>
          <w:sz w:val="24"/>
          <w:szCs w:val="24"/>
          <w:lang w:val="en-US"/>
        </w:rPr>
        <w:t>.</w:t>
      </w:r>
    </w:p>
    <w:p w14:paraId="703EE607" w14:textId="6E630923" w:rsidR="00A7260E" w:rsidRPr="00DB6D2D" w:rsidRDefault="00A7260E" w:rsidP="005F5C75">
      <w:pPr>
        <w:spacing w:line="360" w:lineRule="auto"/>
        <w:jc w:val="both"/>
        <w:rPr>
          <w:rFonts w:cs="Arial"/>
          <w:lang w:val="pt-BR"/>
        </w:rPr>
      </w:pPr>
    </w:p>
    <w:sectPr w:rsidR="00A7260E" w:rsidRPr="00DB6D2D" w:rsidSect="00A7260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7E27D" w14:textId="77777777" w:rsidR="000C10C4" w:rsidRDefault="000C10C4" w:rsidP="00931090">
      <w:pPr>
        <w:spacing w:after="0" w:line="240" w:lineRule="auto"/>
      </w:pPr>
      <w:r>
        <w:separator/>
      </w:r>
    </w:p>
  </w:endnote>
  <w:endnote w:type="continuationSeparator" w:id="0">
    <w:p w14:paraId="2121D4AF" w14:textId="77777777" w:rsidR="000C10C4" w:rsidRDefault="000C10C4" w:rsidP="00931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30045751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C097ABA" w14:textId="2F2E9D32" w:rsidR="00FD6C9A" w:rsidRDefault="00FD6C9A" w:rsidP="008D0200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AB77B7F" w14:textId="77777777" w:rsidR="00FD6C9A" w:rsidRDefault="00FD6C9A" w:rsidP="00124206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21373820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DD953D9" w14:textId="036141F3" w:rsidR="00FD6C9A" w:rsidRDefault="00FD6C9A" w:rsidP="008D0200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3D3B16"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4BA5AC8C" w14:textId="77777777" w:rsidR="00FD6C9A" w:rsidRDefault="00FD6C9A" w:rsidP="00023522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75D0C" w14:textId="77777777" w:rsidR="000C10C4" w:rsidRDefault="000C10C4" w:rsidP="00931090">
      <w:pPr>
        <w:spacing w:after="0" w:line="240" w:lineRule="auto"/>
      </w:pPr>
      <w:r>
        <w:separator/>
      </w:r>
    </w:p>
  </w:footnote>
  <w:footnote w:type="continuationSeparator" w:id="0">
    <w:p w14:paraId="063D48BE" w14:textId="77777777" w:rsidR="000C10C4" w:rsidRDefault="000C10C4" w:rsidP="009310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E3A72"/>
    <w:multiLevelType w:val="multilevel"/>
    <w:tmpl w:val="E3E45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C5401D"/>
    <w:multiLevelType w:val="multilevel"/>
    <w:tmpl w:val="AA9E1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1B080E"/>
    <w:multiLevelType w:val="multilevel"/>
    <w:tmpl w:val="507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E14361"/>
    <w:multiLevelType w:val="hybridMultilevel"/>
    <w:tmpl w:val="2966B686"/>
    <w:lvl w:ilvl="0" w:tplc="3F10A27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2315ED"/>
    <w:multiLevelType w:val="multilevel"/>
    <w:tmpl w:val="B5B69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z52wpddsazvoe5wdyp0txnwvwxrvxtavx5&quot;&gt;BPA and LP paper Abril2017&lt;record-ids&gt;&lt;item&gt;3&lt;/item&gt;&lt;item&gt;4&lt;/item&gt;&lt;item&gt;5&lt;/item&gt;&lt;item&gt;7&lt;/item&gt;&lt;item&gt;9&lt;/item&gt;&lt;item&gt;10&lt;/item&gt;&lt;item&gt;11&lt;/item&gt;&lt;item&gt;12&lt;/item&gt;&lt;item&gt;13&lt;/item&gt;&lt;item&gt;14&lt;/item&gt;&lt;item&gt;15&lt;/item&gt;&lt;item&gt;16&lt;/item&gt;&lt;item&gt;21&lt;/item&gt;&lt;item&gt;22&lt;/item&gt;&lt;item&gt;23&lt;/item&gt;&lt;item&gt;24&lt;/item&gt;&lt;item&gt;26&lt;/item&gt;&lt;item&gt;31&lt;/item&gt;&lt;item&gt;32&lt;/item&gt;&lt;item&gt;33&lt;/item&gt;&lt;item&gt;35&lt;/item&gt;&lt;item&gt;36&lt;/item&gt;&lt;item&gt;44&lt;/item&gt;&lt;item&gt;45&lt;/item&gt;&lt;item&gt;46&lt;/item&gt;&lt;item&gt;47&lt;/item&gt;&lt;item&gt;48&lt;/item&gt;&lt;item&gt;49&lt;/item&gt;&lt;item&gt;50&lt;/item&gt;&lt;item&gt;51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2E6653"/>
    <w:rsid w:val="00000462"/>
    <w:rsid w:val="00002BA1"/>
    <w:rsid w:val="00012CC9"/>
    <w:rsid w:val="000207E1"/>
    <w:rsid w:val="00023522"/>
    <w:rsid w:val="000245BE"/>
    <w:rsid w:val="00026A4B"/>
    <w:rsid w:val="00027406"/>
    <w:rsid w:val="000279C4"/>
    <w:rsid w:val="0003154D"/>
    <w:rsid w:val="000335D4"/>
    <w:rsid w:val="00034B29"/>
    <w:rsid w:val="00036908"/>
    <w:rsid w:val="00042354"/>
    <w:rsid w:val="000452CB"/>
    <w:rsid w:val="0004738F"/>
    <w:rsid w:val="00050C4E"/>
    <w:rsid w:val="000537F1"/>
    <w:rsid w:val="00054F4B"/>
    <w:rsid w:val="00055B0F"/>
    <w:rsid w:val="00055E44"/>
    <w:rsid w:val="00056707"/>
    <w:rsid w:val="00056A02"/>
    <w:rsid w:val="00056C96"/>
    <w:rsid w:val="00062EF8"/>
    <w:rsid w:val="00065C07"/>
    <w:rsid w:val="000677E0"/>
    <w:rsid w:val="00073F3E"/>
    <w:rsid w:val="00075D8C"/>
    <w:rsid w:val="000810D9"/>
    <w:rsid w:val="00083525"/>
    <w:rsid w:val="00087C7D"/>
    <w:rsid w:val="00090E4E"/>
    <w:rsid w:val="0009151A"/>
    <w:rsid w:val="00093744"/>
    <w:rsid w:val="00097762"/>
    <w:rsid w:val="000A2BF5"/>
    <w:rsid w:val="000B031B"/>
    <w:rsid w:val="000B0A92"/>
    <w:rsid w:val="000B293E"/>
    <w:rsid w:val="000B3288"/>
    <w:rsid w:val="000C10C4"/>
    <w:rsid w:val="000D0B73"/>
    <w:rsid w:val="000D67D7"/>
    <w:rsid w:val="000D7290"/>
    <w:rsid w:val="000E0408"/>
    <w:rsid w:val="000E1381"/>
    <w:rsid w:val="000E310C"/>
    <w:rsid w:val="000E365D"/>
    <w:rsid w:val="000F01F9"/>
    <w:rsid w:val="000F2152"/>
    <w:rsid w:val="000F468D"/>
    <w:rsid w:val="000F59A5"/>
    <w:rsid w:val="000F6536"/>
    <w:rsid w:val="00107128"/>
    <w:rsid w:val="001101E9"/>
    <w:rsid w:val="00117875"/>
    <w:rsid w:val="001223D6"/>
    <w:rsid w:val="00124206"/>
    <w:rsid w:val="00124904"/>
    <w:rsid w:val="00124C0A"/>
    <w:rsid w:val="00125684"/>
    <w:rsid w:val="001354B3"/>
    <w:rsid w:val="00145524"/>
    <w:rsid w:val="001474A1"/>
    <w:rsid w:val="00150D22"/>
    <w:rsid w:val="00151E06"/>
    <w:rsid w:val="00151ED5"/>
    <w:rsid w:val="00156CD3"/>
    <w:rsid w:val="00160F75"/>
    <w:rsid w:val="00161DA8"/>
    <w:rsid w:val="00164901"/>
    <w:rsid w:val="001735CE"/>
    <w:rsid w:val="00173F56"/>
    <w:rsid w:val="00175A5B"/>
    <w:rsid w:val="00177565"/>
    <w:rsid w:val="001817B9"/>
    <w:rsid w:val="00182885"/>
    <w:rsid w:val="001837A8"/>
    <w:rsid w:val="001867B3"/>
    <w:rsid w:val="00186810"/>
    <w:rsid w:val="00190706"/>
    <w:rsid w:val="00191387"/>
    <w:rsid w:val="001913D9"/>
    <w:rsid w:val="00194250"/>
    <w:rsid w:val="00194C42"/>
    <w:rsid w:val="001A2E1F"/>
    <w:rsid w:val="001A3A96"/>
    <w:rsid w:val="001B1737"/>
    <w:rsid w:val="001B7C17"/>
    <w:rsid w:val="001B7D82"/>
    <w:rsid w:val="001C06C8"/>
    <w:rsid w:val="001C3933"/>
    <w:rsid w:val="001C3C94"/>
    <w:rsid w:val="001C4645"/>
    <w:rsid w:val="001C5E32"/>
    <w:rsid w:val="001D362A"/>
    <w:rsid w:val="001D3EE5"/>
    <w:rsid w:val="001D66FD"/>
    <w:rsid w:val="001D6A6F"/>
    <w:rsid w:val="001D7CC2"/>
    <w:rsid w:val="001E225F"/>
    <w:rsid w:val="001E565E"/>
    <w:rsid w:val="001E6B79"/>
    <w:rsid w:val="001E7192"/>
    <w:rsid w:val="001E7ADB"/>
    <w:rsid w:val="001F0478"/>
    <w:rsid w:val="001F24AB"/>
    <w:rsid w:val="001F3878"/>
    <w:rsid w:val="001F5648"/>
    <w:rsid w:val="001F6D05"/>
    <w:rsid w:val="00200800"/>
    <w:rsid w:val="002038C5"/>
    <w:rsid w:val="00203BBB"/>
    <w:rsid w:val="00206A32"/>
    <w:rsid w:val="00210629"/>
    <w:rsid w:val="0021072C"/>
    <w:rsid w:val="00210F56"/>
    <w:rsid w:val="00212687"/>
    <w:rsid w:val="00212A3B"/>
    <w:rsid w:val="002146A5"/>
    <w:rsid w:val="00216A8E"/>
    <w:rsid w:val="00217ACA"/>
    <w:rsid w:val="00217BE1"/>
    <w:rsid w:val="00220D4C"/>
    <w:rsid w:val="0022105F"/>
    <w:rsid w:val="002225DB"/>
    <w:rsid w:val="00224CE9"/>
    <w:rsid w:val="00227EE5"/>
    <w:rsid w:val="002301E1"/>
    <w:rsid w:val="00230615"/>
    <w:rsid w:val="00234733"/>
    <w:rsid w:val="002358C2"/>
    <w:rsid w:val="002361CB"/>
    <w:rsid w:val="00240306"/>
    <w:rsid w:val="0024122A"/>
    <w:rsid w:val="002415D5"/>
    <w:rsid w:val="00243E6A"/>
    <w:rsid w:val="00247C4E"/>
    <w:rsid w:val="002504D3"/>
    <w:rsid w:val="00251CF9"/>
    <w:rsid w:val="0025381E"/>
    <w:rsid w:val="00254A39"/>
    <w:rsid w:val="0025562A"/>
    <w:rsid w:val="002613EA"/>
    <w:rsid w:val="00262571"/>
    <w:rsid w:val="0026411E"/>
    <w:rsid w:val="002665B8"/>
    <w:rsid w:val="002710A5"/>
    <w:rsid w:val="002809FB"/>
    <w:rsid w:val="00280DBB"/>
    <w:rsid w:val="002860E7"/>
    <w:rsid w:val="002863B1"/>
    <w:rsid w:val="00286AE1"/>
    <w:rsid w:val="0029051B"/>
    <w:rsid w:val="00290792"/>
    <w:rsid w:val="00295F3A"/>
    <w:rsid w:val="00295FDC"/>
    <w:rsid w:val="00297787"/>
    <w:rsid w:val="00297C08"/>
    <w:rsid w:val="00297F9B"/>
    <w:rsid w:val="002A0579"/>
    <w:rsid w:val="002A16B6"/>
    <w:rsid w:val="002A3522"/>
    <w:rsid w:val="002A3DAD"/>
    <w:rsid w:val="002A51CE"/>
    <w:rsid w:val="002A62FF"/>
    <w:rsid w:val="002B043C"/>
    <w:rsid w:val="002B6401"/>
    <w:rsid w:val="002B7901"/>
    <w:rsid w:val="002C2B1D"/>
    <w:rsid w:val="002C374F"/>
    <w:rsid w:val="002C6F08"/>
    <w:rsid w:val="002D32C1"/>
    <w:rsid w:val="002D61F4"/>
    <w:rsid w:val="002E5366"/>
    <w:rsid w:val="002E6653"/>
    <w:rsid w:val="002E6822"/>
    <w:rsid w:val="002F06D0"/>
    <w:rsid w:val="002F2D2C"/>
    <w:rsid w:val="002F3917"/>
    <w:rsid w:val="002F4381"/>
    <w:rsid w:val="002F49A0"/>
    <w:rsid w:val="002F6588"/>
    <w:rsid w:val="003053B0"/>
    <w:rsid w:val="00306BE6"/>
    <w:rsid w:val="00307934"/>
    <w:rsid w:val="00312256"/>
    <w:rsid w:val="00312643"/>
    <w:rsid w:val="0031298C"/>
    <w:rsid w:val="0031615B"/>
    <w:rsid w:val="003162C9"/>
    <w:rsid w:val="00317ADA"/>
    <w:rsid w:val="00320075"/>
    <w:rsid w:val="003213D2"/>
    <w:rsid w:val="00321C85"/>
    <w:rsid w:val="00324D4A"/>
    <w:rsid w:val="0032667B"/>
    <w:rsid w:val="00330272"/>
    <w:rsid w:val="003348B0"/>
    <w:rsid w:val="0033504C"/>
    <w:rsid w:val="0034076B"/>
    <w:rsid w:val="0034093C"/>
    <w:rsid w:val="003410D3"/>
    <w:rsid w:val="00342365"/>
    <w:rsid w:val="00344AE6"/>
    <w:rsid w:val="00345FD3"/>
    <w:rsid w:val="003509B5"/>
    <w:rsid w:val="00350D55"/>
    <w:rsid w:val="00352EAF"/>
    <w:rsid w:val="00355FC2"/>
    <w:rsid w:val="00357522"/>
    <w:rsid w:val="00360500"/>
    <w:rsid w:val="00363AC6"/>
    <w:rsid w:val="003641B6"/>
    <w:rsid w:val="003712CE"/>
    <w:rsid w:val="003732B9"/>
    <w:rsid w:val="00374A6C"/>
    <w:rsid w:val="00376F17"/>
    <w:rsid w:val="00380921"/>
    <w:rsid w:val="00381118"/>
    <w:rsid w:val="0038257D"/>
    <w:rsid w:val="00386A72"/>
    <w:rsid w:val="00390322"/>
    <w:rsid w:val="00394A20"/>
    <w:rsid w:val="00394E53"/>
    <w:rsid w:val="003962AE"/>
    <w:rsid w:val="0039785C"/>
    <w:rsid w:val="003A1B2F"/>
    <w:rsid w:val="003A2639"/>
    <w:rsid w:val="003A3797"/>
    <w:rsid w:val="003A38E5"/>
    <w:rsid w:val="003A43F5"/>
    <w:rsid w:val="003A7691"/>
    <w:rsid w:val="003A7E60"/>
    <w:rsid w:val="003B11C7"/>
    <w:rsid w:val="003B37E9"/>
    <w:rsid w:val="003B545F"/>
    <w:rsid w:val="003C2D5B"/>
    <w:rsid w:val="003C37EC"/>
    <w:rsid w:val="003C4300"/>
    <w:rsid w:val="003C46E0"/>
    <w:rsid w:val="003C4FB0"/>
    <w:rsid w:val="003C5C10"/>
    <w:rsid w:val="003C6BFF"/>
    <w:rsid w:val="003D1ADC"/>
    <w:rsid w:val="003D3B16"/>
    <w:rsid w:val="003D53F9"/>
    <w:rsid w:val="003D59DB"/>
    <w:rsid w:val="003D5C06"/>
    <w:rsid w:val="003E388A"/>
    <w:rsid w:val="003E5F37"/>
    <w:rsid w:val="003F06D4"/>
    <w:rsid w:val="003F1EA8"/>
    <w:rsid w:val="003F2019"/>
    <w:rsid w:val="003F4A6A"/>
    <w:rsid w:val="0040166D"/>
    <w:rsid w:val="00404494"/>
    <w:rsid w:val="00406339"/>
    <w:rsid w:val="0041190A"/>
    <w:rsid w:val="00416A96"/>
    <w:rsid w:val="004208E6"/>
    <w:rsid w:val="00424DB1"/>
    <w:rsid w:val="00440084"/>
    <w:rsid w:val="00440E9D"/>
    <w:rsid w:val="00441521"/>
    <w:rsid w:val="00442239"/>
    <w:rsid w:val="00442C9B"/>
    <w:rsid w:val="00445583"/>
    <w:rsid w:val="00446E2B"/>
    <w:rsid w:val="00451004"/>
    <w:rsid w:val="0045147E"/>
    <w:rsid w:val="004522F8"/>
    <w:rsid w:val="00455689"/>
    <w:rsid w:val="00455D52"/>
    <w:rsid w:val="00456828"/>
    <w:rsid w:val="00456E9E"/>
    <w:rsid w:val="00461930"/>
    <w:rsid w:val="0046225D"/>
    <w:rsid w:val="004640BF"/>
    <w:rsid w:val="00464DD1"/>
    <w:rsid w:val="004652A7"/>
    <w:rsid w:val="00465811"/>
    <w:rsid w:val="00467573"/>
    <w:rsid w:val="00473902"/>
    <w:rsid w:val="00474CA0"/>
    <w:rsid w:val="00475193"/>
    <w:rsid w:val="004758D7"/>
    <w:rsid w:val="0047657E"/>
    <w:rsid w:val="004778DF"/>
    <w:rsid w:val="00477AB5"/>
    <w:rsid w:val="00480BE7"/>
    <w:rsid w:val="00482B8B"/>
    <w:rsid w:val="00483FE6"/>
    <w:rsid w:val="004852B5"/>
    <w:rsid w:val="004923B8"/>
    <w:rsid w:val="004933A1"/>
    <w:rsid w:val="00494818"/>
    <w:rsid w:val="00496545"/>
    <w:rsid w:val="00497ABF"/>
    <w:rsid w:val="004A1526"/>
    <w:rsid w:val="004A162D"/>
    <w:rsid w:val="004A1FF6"/>
    <w:rsid w:val="004A2C5D"/>
    <w:rsid w:val="004A4DD9"/>
    <w:rsid w:val="004A6D2E"/>
    <w:rsid w:val="004B31E5"/>
    <w:rsid w:val="004B6729"/>
    <w:rsid w:val="004B7566"/>
    <w:rsid w:val="004C0DAD"/>
    <w:rsid w:val="004C425B"/>
    <w:rsid w:val="004C5EDB"/>
    <w:rsid w:val="004D0F50"/>
    <w:rsid w:val="004D2B93"/>
    <w:rsid w:val="004D559B"/>
    <w:rsid w:val="004D5CD4"/>
    <w:rsid w:val="004E0642"/>
    <w:rsid w:val="004E2CFC"/>
    <w:rsid w:val="004E2E27"/>
    <w:rsid w:val="004E3752"/>
    <w:rsid w:val="004E5551"/>
    <w:rsid w:val="004E702F"/>
    <w:rsid w:val="004E740F"/>
    <w:rsid w:val="004F19FD"/>
    <w:rsid w:val="004F1AF9"/>
    <w:rsid w:val="004F2238"/>
    <w:rsid w:val="004F48A6"/>
    <w:rsid w:val="004F5DB9"/>
    <w:rsid w:val="004F70E4"/>
    <w:rsid w:val="004F7522"/>
    <w:rsid w:val="00500F12"/>
    <w:rsid w:val="00502DE2"/>
    <w:rsid w:val="00504BA3"/>
    <w:rsid w:val="0051533F"/>
    <w:rsid w:val="005159D1"/>
    <w:rsid w:val="00517A2F"/>
    <w:rsid w:val="005203EF"/>
    <w:rsid w:val="005211FF"/>
    <w:rsid w:val="00523AE5"/>
    <w:rsid w:val="00526778"/>
    <w:rsid w:val="0052697E"/>
    <w:rsid w:val="005360C2"/>
    <w:rsid w:val="00541C8E"/>
    <w:rsid w:val="00541D32"/>
    <w:rsid w:val="005444D4"/>
    <w:rsid w:val="0054601B"/>
    <w:rsid w:val="00551432"/>
    <w:rsid w:val="005540AC"/>
    <w:rsid w:val="005547E7"/>
    <w:rsid w:val="00556B82"/>
    <w:rsid w:val="00556C70"/>
    <w:rsid w:val="00557E38"/>
    <w:rsid w:val="00560B5F"/>
    <w:rsid w:val="00564329"/>
    <w:rsid w:val="0056537E"/>
    <w:rsid w:val="0056612B"/>
    <w:rsid w:val="0056687E"/>
    <w:rsid w:val="00566D9E"/>
    <w:rsid w:val="00567016"/>
    <w:rsid w:val="00570A01"/>
    <w:rsid w:val="0057151F"/>
    <w:rsid w:val="00575320"/>
    <w:rsid w:val="0057651E"/>
    <w:rsid w:val="00577781"/>
    <w:rsid w:val="0058303E"/>
    <w:rsid w:val="0058388B"/>
    <w:rsid w:val="00585CA0"/>
    <w:rsid w:val="00590282"/>
    <w:rsid w:val="00593BDE"/>
    <w:rsid w:val="00596360"/>
    <w:rsid w:val="00596FB3"/>
    <w:rsid w:val="00597E8E"/>
    <w:rsid w:val="005A0CE5"/>
    <w:rsid w:val="005A1901"/>
    <w:rsid w:val="005A280F"/>
    <w:rsid w:val="005A30E3"/>
    <w:rsid w:val="005A53CE"/>
    <w:rsid w:val="005A609A"/>
    <w:rsid w:val="005A7FF1"/>
    <w:rsid w:val="005B3B60"/>
    <w:rsid w:val="005B3BC0"/>
    <w:rsid w:val="005B4879"/>
    <w:rsid w:val="005C4C6A"/>
    <w:rsid w:val="005C510E"/>
    <w:rsid w:val="005C7FD7"/>
    <w:rsid w:val="005D1611"/>
    <w:rsid w:val="005D1A8C"/>
    <w:rsid w:val="005D3D43"/>
    <w:rsid w:val="005D5A34"/>
    <w:rsid w:val="005D6035"/>
    <w:rsid w:val="005D73A9"/>
    <w:rsid w:val="005E163B"/>
    <w:rsid w:val="005E2C57"/>
    <w:rsid w:val="005E2D14"/>
    <w:rsid w:val="005E6D6C"/>
    <w:rsid w:val="005F226A"/>
    <w:rsid w:val="005F2E3A"/>
    <w:rsid w:val="005F5C75"/>
    <w:rsid w:val="005F7247"/>
    <w:rsid w:val="00603ABE"/>
    <w:rsid w:val="006046D3"/>
    <w:rsid w:val="006056C3"/>
    <w:rsid w:val="00616911"/>
    <w:rsid w:val="006200BA"/>
    <w:rsid w:val="00621DD5"/>
    <w:rsid w:val="00622BEF"/>
    <w:rsid w:val="00631937"/>
    <w:rsid w:val="0063260E"/>
    <w:rsid w:val="006336CA"/>
    <w:rsid w:val="006410A9"/>
    <w:rsid w:val="00642651"/>
    <w:rsid w:val="00643271"/>
    <w:rsid w:val="006458AB"/>
    <w:rsid w:val="00650877"/>
    <w:rsid w:val="00651731"/>
    <w:rsid w:val="006518F2"/>
    <w:rsid w:val="00657BFA"/>
    <w:rsid w:val="006615A1"/>
    <w:rsid w:val="00670D39"/>
    <w:rsid w:val="00671E27"/>
    <w:rsid w:val="00672544"/>
    <w:rsid w:val="006731C2"/>
    <w:rsid w:val="00673880"/>
    <w:rsid w:val="00675D89"/>
    <w:rsid w:val="00676B2C"/>
    <w:rsid w:val="0068196F"/>
    <w:rsid w:val="00683216"/>
    <w:rsid w:val="006963C8"/>
    <w:rsid w:val="0069644E"/>
    <w:rsid w:val="0069685B"/>
    <w:rsid w:val="006A0591"/>
    <w:rsid w:val="006A22CD"/>
    <w:rsid w:val="006A2953"/>
    <w:rsid w:val="006A355B"/>
    <w:rsid w:val="006A379A"/>
    <w:rsid w:val="006B679B"/>
    <w:rsid w:val="006B7418"/>
    <w:rsid w:val="006C0821"/>
    <w:rsid w:val="006C6A25"/>
    <w:rsid w:val="006C6B98"/>
    <w:rsid w:val="006D00FA"/>
    <w:rsid w:val="006D0C9D"/>
    <w:rsid w:val="006D2217"/>
    <w:rsid w:val="006D3FEC"/>
    <w:rsid w:val="006D5B84"/>
    <w:rsid w:val="006E19F9"/>
    <w:rsid w:val="006E1BB6"/>
    <w:rsid w:val="006E42B3"/>
    <w:rsid w:val="006E5036"/>
    <w:rsid w:val="006F01AD"/>
    <w:rsid w:val="006F12E5"/>
    <w:rsid w:val="006F4747"/>
    <w:rsid w:val="006F7EC7"/>
    <w:rsid w:val="007000A0"/>
    <w:rsid w:val="00700284"/>
    <w:rsid w:val="00700B31"/>
    <w:rsid w:val="00703C83"/>
    <w:rsid w:val="00704932"/>
    <w:rsid w:val="00711E03"/>
    <w:rsid w:val="00711FBC"/>
    <w:rsid w:val="007133AF"/>
    <w:rsid w:val="00714C8E"/>
    <w:rsid w:val="007156F7"/>
    <w:rsid w:val="007167B4"/>
    <w:rsid w:val="00720364"/>
    <w:rsid w:val="0072488E"/>
    <w:rsid w:val="00726886"/>
    <w:rsid w:val="00731051"/>
    <w:rsid w:val="007357D6"/>
    <w:rsid w:val="00741534"/>
    <w:rsid w:val="0074213B"/>
    <w:rsid w:val="00743B6F"/>
    <w:rsid w:val="007454BF"/>
    <w:rsid w:val="00745BE3"/>
    <w:rsid w:val="00747627"/>
    <w:rsid w:val="007539F9"/>
    <w:rsid w:val="007632C2"/>
    <w:rsid w:val="00764A9A"/>
    <w:rsid w:val="00772F91"/>
    <w:rsid w:val="007751D7"/>
    <w:rsid w:val="007755DD"/>
    <w:rsid w:val="007756EE"/>
    <w:rsid w:val="00781ED0"/>
    <w:rsid w:val="007853F0"/>
    <w:rsid w:val="00785E76"/>
    <w:rsid w:val="007877A9"/>
    <w:rsid w:val="00792C35"/>
    <w:rsid w:val="0079306E"/>
    <w:rsid w:val="007A26D1"/>
    <w:rsid w:val="007A3336"/>
    <w:rsid w:val="007A50AD"/>
    <w:rsid w:val="007B1B10"/>
    <w:rsid w:val="007C26A3"/>
    <w:rsid w:val="007C271F"/>
    <w:rsid w:val="007C3C62"/>
    <w:rsid w:val="007C6344"/>
    <w:rsid w:val="007C6965"/>
    <w:rsid w:val="007C6FF7"/>
    <w:rsid w:val="007D071C"/>
    <w:rsid w:val="007D0EA8"/>
    <w:rsid w:val="007D4536"/>
    <w:rsid w:val="007D6FFD"/>
    <w:rsid w:val="007E627B"/>
    <w:rsid w:val="007F0CBB"/>
    <w:rsid w:val="007F16C9"/>
    <w:rsid w:val="007F16F7"/>
    <w:rsid w:val="007F20C5"/>
    <w:rsid w:val="007F2E01"/>
    <w:rsid w:val="007F3411"/>
    <w:rsid w:val="007F4DD6"/>
    <w:rsid w:val="007F50A9"/>
    <w:rsid w:val="007F5276"/>
    <w:rsid w:val="007F7B71"/>
    <w:rsid w:val="00800930"/>
    <w:rsid w:val="00802C9E"/>
    <w:rsid w:val="0080324F"/>
    <w:rsid w:val="00803FE0"/>
    <w:rsid w:val="00805837"/>
    <w:rsid w:val="00807424"/>
    <w:rsid w:val="00810827"/>
    <w:rsid w:val="00812CEA"/>
    <w:rsid w:val="00813B97"/>
    <w:rsid w:val="00815E0C"/>
    <w:rsid w:val="00815E60"/>
    <w:rsid w:val="00820A66"/>
    <w:rsid w:val="008232C2"/>
    <w:rsid w:val="00832CCF"/>
    <w:rsid w:val="008346B9"/>
    <w:rsid w:val="008363AF"/>
    <w:rsid w:val="008407A0"/>
    <w:rsid w:val="00842B0D"/>
    <w:rsid w:val="008509A8"/>
    <w:rsid w:val="008512DF"/>
    <w:rsid w:val="0086026C"/>
    <w:rsid w:val="008609BD"/>
    <w:rsid w:val="00860A40"/>
    <w:rsid w:val="00861B4C"/>
    <w:rsid w:val="00862852"/>
    <w:rsid w:val="008651F9"/>
    <w:rsid w:val="00866502"/>
    <w:rsid w:val="00870945"/>
    <w:rsid w:val="0087108E"/>
    <w:rsid w:val="00875B1A"/>
    <w:rsid w:val="00881244"/>
    <w:rsid w:val="00881718"/>
    <w:rsid w:val="00884A28"/>
    <w:rsid w:val="00885809"/>
    <w:rsid w:val="00886504"/>
    <w:rsid w:val="008879F1"/>
    <w:rsid w:val="00891F66"/>
    <w:rsid w:val="00897964"/>
    <w:rsid w:val="008A3ED2"/>
    <w:rsid w:val="008B12DA"/>
    <w:rsid w:val="008B4133"/>
    <w:rsid w:val="008B4987"/>
    <w:rsid w:val="008C2272"/>
    <w:rsid w:val="008C336B"/>
    <w:rsid w:val="008C4930"/>
    <w:rsid w:val="008C530F"/>
    <w:rsid w:val="008C612F"/>
    <w:rsid w:val="008C695A"/>
    <w:rsid w:val="008C7213"/>
    <w:rsid w:val="008D0200"/>
    <w:rsid w:val="008D4B16"/>
    <w:rsid w:val="008D73C5"/>
    <w:rsid w:val="008E297C"/>
    <w:rsid w:val="008E67AE"/>
    <w:rsid w:val="008E7A9E"/>
    <w:rsid w:val="008F13A0"/>
    <w:rsid w:val="008F3E46"/>
    <w:rsid w:val="008F5EE8"/>
    <w:rsid w:val="008F621A"/>
    <w:rsid w:val="008F696B"/>
    <w:rsid w:val="00901C6C"/>
    <w:rsid w:val="00902ED2"/>
    <w:rsid w:val="009046A9"/>
    <w:rsid w:val="0090512C"/>
    <w:rsid w:val="00905D1D"/>
    <w:rsid w:val="00906859"/>
    <w:rsid w:val="00913102"/>
    <w:rsid w:val="0091408C"/>
    <w:rsid w:val="0091488F"/>
    <w:rsid w:val="00915CA7"/>
    <w:rsid w:val="0091707F"/>
    <w:rsid w:val="00921F89"/>
    <w:rsid w:val="00923088"/>
    <w:rsid w:val="00925852"/>
    <w:rsid w:val="00931090"/>
    <w:rsid w:val="0093173A"/>
    <w:rsid w:val="00931AFD"/>
    <w:rsid w:val="009344E6"/>
    <w:rsid w:val="0094142C"/>
    <w:rsid w:val="009417B0"/>
    <w:rsid w:val="00943DF2"/>
    <w:rsid w:val="009444CA"/>
    <w:rsid w:val="00946FCC"/>
    <w:rsid w:val="00950870"/>
    <w:rsid w:val="0095525B"/>
    <w:rsid w:val="00956362"/>
    <w:rsid w:val="00956ACF"/>
    <w:rsid w:val="009576DC"/>
    <w:rsid w:val="0096280F"/>
    <w:rsid w:val="00965042"/>
    <w:rsid w:val="00975AA8"/>
    <w:rsid w:val="0098063D"/>
    <w:rsid w:val="00982EC5"/>
    <w:rsid w:val="00982EEB"/>
    <w:rsid w:val="00984032"/>
    <w:rsid w:val="009854EC"/>
    <w:rsid w:val="009858D9"/>
    <w:rsid w:val="00987BBE"/>
    <w:rsid w:val="00990573"/>
    <w:rsid w:val="00992D99"/>
    <w:rsid w:val="00993F5E"/>
    <w:rsid w:val="0099540F"/>
    <w:rsid w:val="009A03BB"/>
    <w:rsid w:val="009A128F"/>
    <w:rsid w:val="009A6780"/>
    <w:rsid w:val="009B01E1"/>
    <w:rsid w:val="009B0997"/>
    <w:rsid w:val="009B2EDA"/>
    <w:rsid w:val="009B4100"/>
    <w:rsid w:val="009B7DB9"/>
    <w:rsid w:val="009C2E91"/>
    <w:rsid w:val="009D02A2"/>
    <w:rsid w:val="009D0C5E"/>
    <w:rsid w:val="009D1AFF"/>
    <w:rsid w:val="009D2AE5"/>
    <w:rsid w:val="009D2FFE"/>
    <w:rsid w:val="009D39A9"/>
    <w:rsid w:val="009D68A9"/>
    <w:rsid w:val="009D7838"/>
    <w:rsid w:val="009E03E0"/>
    <w:rsid w:val="009E49FF"/>
    <w:rsid w:val="009E7CA1"/>
    <w:rsid w:val="009F03EE"/>
    <w:rsid w:val="009F1526"/>
    <w:rsid w:val="009F486D"/>
    <w:rsid w:val="009F63D7"/>
    <w:rsid w:val="009F7F7B"/>
    <w:rsid w:val="00A00AB1"/>
    <w:rsid w:val="00A03990"/>
    <w:rsid w:val="00A060FF"/>
    <w:rsid w:val="00A07000"/>
    <w:rsid w:val="00A07E2B"/>
    <w:rsid w:val="00A07EBF"/>
    <w:rsid w:val="00A12213"/>
    <w:rsid w:val="00A12224"/>
    <w:rsid w:val="00A1470C"/>
    <w:rsid w:val="00A15485"/>
    <w:rsid w:val="00A2230E"/>
    <w:rsid w:val="00A24C73"/>
    <w:rsid w:val="00A34305"/>
    <w:rsid w:val="00A34D9D"/>
    <w:rsid w:val="00A375AD"/>
    <w:rsid w:val="00A403A8"/>
    <w:rsid w:val="00A41AA1"/>
    <w:rsid w:val="00A46EB4"/>
    <w:rsid w:val="00A50656"/>
    <w:rsid w:val="00A53F29"/>
    <w:rsid w:val="00A64EB9"/>
    <w:rsid w:val="00A655E3"/>
    <w:rsid w:val="00A66444"/>
    <w:rsid w:val="00A7260E"/>
    <w:rsid w:val="00A73705"/>
    <w:rsid w:val="00A7471C"/>
    <w:rsid w:val="00A8597D"/>
    <w:rsid w:val="00A87B7C"/>
    <w:rsid w:val="00A9188F"/>
    <w:rsid w:val="00A91E34"/>
    <w:rsid w:val="00A95B65"/>
    <w:rsid w:val="00A97484"/>
    <w:rsid w:val="00AA31C0"/>
    <w:rsid w:val="00AB0F44"/>
    <w:rsid w:val="00AB21F9"/>
    <w:rsid w:val="00AB7E8B"/>
    <w:rsid w:val="00AC002A"/>
    <w:rsid w:val="00AC184B"/>
    <w:rsid w:val="00AC1934"/>
    <w:rsid w:val="00AC3E05"/>
    <w:rsid w:val="00AC3FD7"/>
    <w:rsid w:val="00AC451B"/>
    <w:rsid w:val="00AD05E6"/>
    <w:rsid w:val="00AD17EA"/>
    <w:rsid w:val="00AD2086"/>
    <w:rsid w:val="00AD2833"/>
    <w:rsid w:val="00AD51EC"/>
    <w:rsid w:val="00AD591E"/>
    <w:rsid w:val="00AD6ECE"/>
    <w:rsid w:val="00AE0A47"/>
    <w:rsid w:val="00AE34C2"/>
    <w:rsid w:val="00AE4282"/>
    <w:rsid w:val="00AE617C"/>
    <w:rsid w:val="00AF4B79"/>
    <w:rsid w:val="00AF5B69"/>
    <w:rsid w:val="00AF6F2F"/>
    <w:rsid w:val="00B02064"/>
    <w:rsid w:val="00B05379"/>
    <w:rsid w:val="00B05AE4"/>
    <w:rsid w:val="00B05F86"/>
    <w:rsid w:val="00B06F01"/>
    <w:rsid w:val="00B1207B"/>
    <w:rsid w:val="00B16BC2"/>
    <w:rsid w:val="00B17211"/>
    <w:rsid w:val="00B17FF1"/>
    <w:rsid w:val="00B22844"/>
    <w:rsid w:val="00B273DE"/>
    <w:rsid w:val="00B3108E"/>
    <w:rsid w:val="00B31B11"/>
    <w:rsid w:val="00B35BE5"/>
    <w:rsid w:val="00B41DB3"/>
    <w:rsid w:val="00B44510"/>
    <w:rsid w:val="00B52A1A"/>
    <w:rsid w:val="00B535D1"/>
    <w:rsid w:val="00B556F9"/>
    <w:rsid w:val="00B56173"/>
    <w:rsid w:val="00B56A1C"/>
    <w:rsid w:val="00B56EBE"/>
    <w:rsid w:val="00B6535A"/>
    <w:rsid w:val="00B66A91"/>
    <w:rsid w:val="00B72E9E"/>
    <w:rsid w:val="00B73642"/>
    <w:rsid w:val="00B8583F"/>
    <w:rsid w:val="00B87505"/>
    <w:rsid w:val="00B907D3"/>
    <w:rsid w:val="00B944F5"/>
    <w:rsid w:val="00B94F1D"/>
    <w:rsid w:val="00B95249"/>
    <w:rsid w:val="00B95723"/>
    <w:rsid w:val="00B9657E"/>
    <w:rsid w:val="00BB39C0"/>
    <w:rsid w:val="00BB44CF"/>
    <w:rsid w:val="00BC1A48"/>
    <w:rsid w:val="00BC3B9C"/>
    <w:rsid w:val="00BC4F55"/>
    <w:rsid w:val="00BD0DDE"/>
    <w:rsid w:val="00BD1679"/>
    <w:rsid w:val="00BE6774"/>
    <w:rsid w:val="00BE71F4"/>
    <w:rsid w:val="00BF09C1"/>
    <w:rsid w:val="00BF0EF5"/>
    <w:rsid w:val="00BF125C"/>
    <w:rsid w:val="00BF146A"/>
    <w:rsid w:val="00BF456A"/>
    <w:rsid w:val="00BF4C60"/>
    <w:rsid w:val="00BF794A"/>
    <w:rsid w:val="00C02877"/>
    <w:rsid w:val="00C12D1E"/>
    <w:rsid w:val="00C12F9E"/>
    <w:rsid w:val="00C1369B"/>
    <w:rsid w:val="00C15452"/>
    <w:rsid w:val="00C15EB1"/>
    <w:rsid w:val="00C17D72"/>
    <w:rsid w:val="00C2150F"/>
    <w:rsid w:val="00C21D15"/>
    <w:rsid w:val="00C22AE5"/>
    <w:rsid w:val="00C27461"/>
    <w:rsid w:val="00C30F17"/>
    <w:rsid w:val="00C326DC"/>
    <w:rsid w:val="00C35C81"/>
    <w:rsid w:val="00C40330"/>
    <w:rsid w:val="00C41162"/>
    <w:rsid w:val="00C41D82"/>
    <w:rsid w:val="00C4274C"/>
    <w:rsid w:val="00C44429"/>
    <w:rsid w:val="00C4591D"/>
    <w:rsid w:val="00C45A0E"/>
    <w:rsid w:val="00C506C6"/>
    <w:rsid w:val="00C51C7E"/>
    <w:rsid w:val="00C53282"/>
    <w:rsid w:val="00C5386B"/>
    <w:rsid w:val="00C54D28"/>
    <w:rsid w:val="00C5510C"/>
    <w:rsid w:val="00C5529B"/>
    <w:rsid w:val="00C5658B"/>
    <w:rsid w:val="00C6080B"/>
    <w:rsid w:val="00C63D16"/>
    <w:rsid w:val="00C64CB8"/>
    <w:rsid w:val="00C705F8"/>
    <w:rsid w:val="00C71D32"/>
    <w:rsid w:val="00C72183"/>
    <w:rsid w:val="00C72613"/>
    <w:rsid w:val="00C75611"/>
    <w:rsid w:val="00C76585"/>
    <w:rsid w:val="00C80682"/>
    <w:rsid w:val="00C80D30"/>
    <w:rsid w:val="00C81EB1"/>
    <w:rsid w:val="00C84762"/>
    <w:rsid w:val="00C85C1E"/>
    <w:rsid w:val="00C8742D"/>
    <w:rsid w:val="00C9092B"/>
    <w:rsid w:val="00C91B3F"/>
    <w:rsid w:val="00C97B26"/>
    <w:rsid w:val="00CA6985"/>
    <w:rsid w:val="00CA7B9F"/>
    <w:rsid w:val="00CB007C"/>
    <w:rsid w:val="00CB1DD9"/>
    <w:rsid w:val="00CB23BC"/>
    <w:rsid w:val="00CC303C"/>
    <w:rsid w:val="00CC32AB"/>
    <w:rsid w:val="00CC477D"/>
    <w:rsid w:val="00CD2297"/>
    <w:rsid w:val="00CD3407"/>
    <w:rsid w:val="00CD579A"/>
    <w:rsid w:val="00CD62CD"/>
    <w:rsid w:val="00CE27E4"/>
    <w:rsid w:val="00CE6DD4"/>
    <w:rsid w:val="00CE7D60"/>
    <w:rsid w:val="00CF4220"/>
    <w:rsid w:val="00D01C0B"/>
    <w:rsid w:val="00D07060"/>
    <w:rsid w:val="00D07CD4"/>
    <w:rsid w:val="00D11570"/>
    <w:rsid w:val="00D11E03"/>
    <w:rsid w:val="00D157DC"/>
    <w:rsid w:val="00D21ECD"/>
    <w:rsid w:val="00D22B39"/>
    <w:rsid w:val="00D22FDB"/>
    <w:rsid w:val="00D3238F"/>
    <w:rsid w:val="00D34BE5"/>
    <w:rsid w:val="00D407DA"/>
    <w:rsid w:val="00D4281C"/>
    <w:rsid w:val="00D47DAE"/>
    <w:rsid w:val="00D5191A"/>
    <w:rsid w:val="00D53D76"/>
    <w:rsid w:val="00D60825"/>
    <w:rsid w:val="00D6085A"/>
    <w:rsid w:val="00D636B0"/>
    <w:rsid w:val="00D637CD"/>
    <w:rsid w:val="00D63DD4"/>
    <w:rsid w:val="00D71188"/>
    <w:rsid w:val="00D72393"/>
    <w:rsid w:val="00D74E22"/>
    <w:rsid w:val="00D74F8A"/>
    <w:rsid w:val="00D7576E"/>
    <w:rsid w:val="00D764E9"/>
    <w:rsid w:val="00D80DDF"/>
    <w:rsid w:val="00D84159"/>
    <w:rsid w:val="00D84900"/>
    <w:rsid w:val="00D84DCB"/>
    <w:rsid w:val="00D8661A"/>
    <w:rsid w:val="00D903FE"/>
    <w:rsid w:val="00D954AB"/>
    <w:rsid w:val="00D967F7"/>
    <w:rsid w:val="00D96AD5"/>
    <w:rsid w:val="00DA01C5"/>
    <w:rsid w:val="00DA1BDB"/>
    <w:rsid w:val="00DA37ED"/>
    <w:rsid w:val="00DB6D2D"/>
    <w:rsid w:val="00DC1A2D"/>
    <w:rsid w:val="00DC29E3"/>
    <w:rsid w:val="00DC5875"/>
    <w:rsid w:val="00DC6177"/>
    <w:rsid w:val="00DC725F"/>
    <w:rsid w:val="00DC75F7"/>
    <w:rsid w:val="00DD0022"/>
    <w:rsid w:val="00DD005B"/>
    <w:rsid w:val="00DD1BC4"/>
    <w:rsid w:val="00DD2EBC"/>
    <w:rsid w:val="00DD58F1"/>
    <w:rsid w:val="00DD7DD9"/>
    <w:rsid w:val="00DE5799"/>
    <w:rsid w:val="00DE780A"/>
    <w:rsid w:val="00DF056E"/>
    <w:rsid w:val="00DF2B4F"/>
    <w:rsid w:val="00DF2D9F"/>
    <w:rsid w:val="00DF5FED"/>
    <w:rsid w:val="00E023FB"/>
    <w:rsid w:val="00E024E6"/>
    <w:rsid w:val="00E040F2"/>
    <w:rsid w:val="00E0414F"/>
    <w:rsid w:val="00E071C1"/>
    <w:rsid w:val="00E110A3"/>
    <w:rsid w:val="00E14548"/>
    <w:rsid w:val="00E239E2"/>
    <w:rsid w:val="00E23FE1"/>
    <w:rsid w:val="00E25783"/>
    <w:rsid w:val="00E268C5"/>
    <w:rsid w:val="00E304BD"/>
    <w:rsid w:val="00E335AA"/>
    <w:rsid w:val="00E34AF3"/>
    <w:rsid w:val="00E43941"/>
    <w:rsid w:val="00E447FE"/>
    <w:rsid w:val="00E5545A"/>
    <w:rsid w:val="00E608E4"/>
    <w:rsid w:val="00E632B4"/>
    <w:rsid w:val="00E669FE"/>
    <w:rsid w:val="00E66AAC"/>
    <w:rsid w:val="00E702BF"/>
    <w:rsid w:val="00E749AE"/>
    <w:rsid w:val="00E75265"/>
    <w:rsid w:val="00E76D6A"/>
    <w:rsid w:val="00E810CC"/>
    <w:rsid w:val="00E92D4A"/>
    <w:rsid w:val="00E95E12"/>
    <w:rsid w:val="00E969CE"/>
    <w:rsid w:val="00EA0A01"/>
    <w:rsid w:val="00EA14FC"/>
    <w:rsid w:val="00EA5D31"/>
    <w:rsid w:val="00EA5E65"/>
    <w:rsid w:val="00EA63EE"/>
    <w:rsid w:val="00EA711A"/>
    <w:rsid w:val="00EB3CA1"/>
    <w:rsid w:val="00EB5D7A"/>
    <w:rsid w:val="00EB7BCB"/>
    <w:rsid w:val="00EC3D11"/>
    <w:rsid w:val="00EE58DF"/>
    <w:rsid w:val="00EE7247"/>
    <w:rsid w:val="00EE7B8A"/>
    <w:rsid w:val="00EF4706"/>
    <w:rsid w:val="00EF697D"/>
    <w:rsid w:val="00F0085E"/>
    <w:rsid w:val="00F033E8"/>
    <w:rsid w:val="00F0383A"/>
    <w:rsid w:val="00F0602E"/>
    <w:rsid w:val="00F0643A"/>
    <w:rsid w:val="00F1025E"/>
    <w:rsid w:val="00F1179E"/>
    <w:rsid w:val="00F12BC2"/>
    <w:rsid w:val="00F16C3E"/>
    <w:rsid w:val="00F207AF"/>
    <w:rsid w:val="00F2427A"/>
    <w:rsid w:val="00F2428C"/>
    <w:rsid w:val="00F242D5"/>
    <w:rsid w:val="00F248D1"/>
    <w:rsid w:val="00F24CAD"/>
    <w:rsid w:val="00F24CF8"/>
    <w:rsid w:val="00F25C87"/>
    <w:rsid w:val="00F30DAA"/>
    <w:rsid w:val="00F31130"/>
    <w:rsid w:val="00F34D6C"/>
    <w:rsid w:val="00F411C4"/>
    <w:rsid w:val="00F411D9"/>
    <w:rsid w:val="00F41F09"/>
    <w:rsid w:val="00F44230"/>
    <w:rsid w:val="00F44972"/>
    <w:rsid w:val="00F44B11"/>
    <w:rsid w:val="00F44B75"/>
    <w:rsid w:val="00F47BA9"/>
    <w:rsid w:val="00F51F8A"/>
    <w:rsid w:val="00F52875"/>
    <w:rsid w:val="00F54B12"/>
    <w:rsid w:val="00F60158"/>
    <w:rsid w:val="00F6171F"/>
    <w:rsid w:val="00F630B0"/>
    <w:rsid w:val="00F6631A"/>
    <w:rsid w:val="00F6646C"/>
    <w:rsid w:val="00F66C50"/>
    <w:rsid w:val="00F7355A"/>
    <w:rsid w:val="00F7481C"/>
    <w:rsid w:val="00F755EB"/>
    <w:rsid w:val="00F7680A"/>
    <w:rsid w:val="00F82F6E"/>
    <w:rsid w:val="00F93BAD"/>
    <w:rsid w:val="00F945CD"/>
    <w:rsid w:val="00FA0900"/>
    <w:rsid w:val="00FA09E9"/>
    <w:rsid w:val="00FA376A"/>
    <w:rsid w:val="00FA409D"/>
    <w:rsid w:val="00FA6F3E"/>
    <w:rsid w:val="00FA725F"/>
    <w:rsid w:val="00FA7506"/>
    <w:rsid w:val="00FB10CD"/>
    <w:rsid w:val="00FB3877"/>
    <w:rsid w:val="00FB3A4D"/>
    <w:rsid w:val="00FB57D8"/>
    <w:rsid w:val="00FB641B"/>
    <w:rsid w:val="00FC217C"/>
    <w:rsid w:val="00FD6C9A"/>
    <w:rsid w:val="00FD78CD"/>
    <w:rsid w:val="00FE0DFC"/>
    <w:rsid w:val="00FE688D"/>
    <w:rsid w:val="00FF6438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A9C74"/>
  <w15:docId w15:val="{9D8832F4-938D-4ED5-8DF0-8E3B96E2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77D"/>
    <w:rPr>
      <w:rFonts w:ascii="Arial" w:hAnsi="Arial"/>
    </w:rPr>
  </w:style>
  <w:style w:type="paragraph" w:styleId="Ttulo1">
    <w:name w:val="heading 1"/>
    <w:basedOn w:val="Normal"/>
    <w:link w:val="Ttulo1Char"/>
    <w:uiPriority w:val="9"/>
    <w:qFormat/>
    <w:rsid w:val="00FB64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350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F01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A">
    <w:name w:val="Body A"/>
    <w:rsid w:val="006426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styleId="Hyperlink">
    <w:name w:val="Hyperlink"/>
    <w:basedOn w:val="Fontepargpadro"/>
    <w:uiPriority w:val="99"/>
    <w:unhideWhenUsed/>
    <w:rsid w:val="001C3C94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9D2FF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D2FFE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D2FFE"/>
    <w:rPr>
      <w:rFonts w:ascii="Tahoma" w:hAnsi="Tahoma" w:cs="Tahoma"/>
      <w:sz w:val="16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D2FF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D2FFE"/>
    <w:rPr>
      <w:rFonts w:ascii="Arial" w:hAnsi="Arial" w:cs="Tahoma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D2FF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2FFE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Fontepargpadro"/>
    <w:rsid w:val="00317ADA"/>
  </w:style>
  <w:style w:type="paragraph" w:styleId="Reviso">
    <w:name w:val="Revision"/>
    <w:hidden/>
    <w:uiPriority w:val="99"/>
    <w:semiHidden/>
    <w:rsid w:val="00360500"/>
    <w:pPr>
      <w:spacing w:after="0" w:line="240" w:lineRule="auto"/>
    </w:pPr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7E627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7E627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627B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7E627B"/>
    <w:rPr>
      <w:rFonts w:ascii="Arial" w:hAnsi="Arial" w:cs="Arial"/>
      <w:noProof/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FB641B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ighlight">
    <w:name w:val="highlight"/>
    <w:basedOn w:val="Fontepargpadro"/>
    <w:rsid w:val="00FB641B"/>
  </w:style>
  <w:style w:type="paragraph" w:styleId="NormalWeb">
    <w:name w:val="Normal (Web)"/>
    <w:basedOn w:val="Normal"/>
    <w:uiPriority w:val="99"/>
    <w:semiHidden/>
    <w:unhideWhenUsed/>
    <w:rsid w:val="00B05F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3Char">
    <w:name w:val="Título 3 Char"/>
    <w:basedOn w:val="Fontepargpadro"/>
    <w:link w:val="Ttulo3"/>
    <w:uiPriority w:val="9"/>
    <w:rsid w:val="003350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inha">
    <w:name w:val="line number"/>
    <w:basedOn w:val="Fontepargpadro"/>
    <w:uiPriority w:val="99"/>
    <w:semiHidden/>
    <w:unhideWhenUsed/>
    <w:rsid w:val="00714C8E"/>
  </w:style>
  <w:style w:type="paragraph" w:styleId="Rodap">
    <w:name w:val="footer"/>
    <w:basedOn w:val="Normal"/>
    <w:link w:val="RodapChar"/>
    <w:uiPriority w:val="99"/>
    <w:unhideWhenUsed/>
    <w:rsid w:val="0093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31090"/>
    <w:rPr>
      <w:rFonts w:ascii="Arial" w:hAnsi="Arial"/>
    </w:rPr>
  </w:style>
  <w:style w:type="character" w:styleId="Nmerodepgina">
    <w:name w:val="page number"/>
    <w:basedOn w:val="Fontepargpadro"/>
    <w:uiPriority w:val="99"/>
    <w:semiHidden/>
    <w:unhideWhenUsed/>
    <w:rsid w:val="00931090"/>
  </w:style>
  <w:style w:type="paragraph" w:styleId="Cabealho">
    <w:name w:val="header"/>
    <w:basedOn w:val="Normal"/>
    <w:link w:val="CabealhoChar"/>
    <w:uiPriority w:val="99"/>
    <w:unhideWhenUsed/>
    <w:rsid w:val="000235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3522"/>
    <w:rPr>
      <w:rFonts w:ascii="Arial" w:hAnsi="Arial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F01F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le-text">
    <w:name w:val="title-text"/>
    <w:basedOn w:val="Fontepargpadro"/>
    <w:rsid w:val="00810827"/>
  </w:style>
  <w:style w:type="character" w:styleId="nfase">
    <w:name w:val="Emphasis"/>
    <w:basedOn w:val="Fontepargpadro"/>
    <w:uiPriority w:val="20"/>
    <w:qFormat/>
    <w:rsid w:val="00810827"/>
    <w:rPr>
      <w:i/>
      <w:iCs/>
    </w:rPr>
  </w:style>
  <w:style w:type="table" w:customStyle="1" w:styleId="TabelaSimples41">
    <w:name w:val="Tabela Simples 41"/>
    <w:basedOn w:val="Tabelanormal"/>
    <w:next w:val="TabelaSimples4"/>
    <w:uiPriority w:val="44"/>
    <w:rsid w:val="0025381E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aSimples4">
    <w:name w:val="Plain Table 4"/>
    <w:basedOn w:val="Tabelanormal"/>
    <w:uiPriority w:val="44"/>
    <w:rsid w:val="00253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2">
    <w:name w:val="Plain Table 2"/>
    <w:basedOn w:val="Tabelanormal"/>
    <w:uiPriority w:val="42"/>
    <w:rsid w:val="00243E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6499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759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6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16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8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020195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53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245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4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E52FD-35A0-4673-98D1-9091E5345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fts Medical Center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uki</dc:creator>
  <cp:keywords/>
  <dc:description/>
  <cp:lastModifiedBy>Ana Paula Davel</cp:lastModifiedBy>
  <cp:revision>2</cp:revision>
  <cp:lastPrinted>2020-07-23T15:29:00Z</cp:lastPrinted>
  <dcterms:created xsi:type="dcterms:W3CDTF">2021-02-05T03:44:00Z</dcterms:created>
  <dcterms:modified xsi:type="dcterms:W3CDTF">2021-02-05T03:44:00Z</dcterms:modified>
</cp:coreProperties>
</file>